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:rsidR="004D2D53" w:rsidRDefault="004D2D53">
      <w:pPr>
        <w:rPr>
          <w:lang w:val="en-US"/>
        </w:rPr>
      </w:pPr>
    </w:p>
    <w:p w:rsidR="008C6661" w:rsidRPr="004D2D53" w:rsidRDefault="00DA74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975908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A0CA5" w:rsidRPr="003F5EED">
        <w:rPr>
          <w:rFonts w:ascii="Times New Roman" w:hAnsi="Times New Roman" w:cs="Times New Roman"/>
          <w:sz w:val="24"/>
          <w:szCs w:val="24"/>
          <w:lang w:val="en-GB"/>
        </w:rPr>
        <w:t>erotypespecific vaccination response</w:t>
      </w:r>
    </w:p>
    <w:tbl>
      <w:tblPr>
        <w:tblStyle w:val="Tabel-Gitter"/>
        <w:tblW w:w="5436" w:type="pct"/>
        <w:tblLayout w:type="fixed"/>
        <w:tblLook w:val="04A0" w:firstRow="1" w:lastRow="0" w:firstColumn="1" w:lastColumn="0" w:noHBand="0" w:noVBand="1"/>
      </w:tblPr>
      <w:tblGrid>
        <w:gridCol w:w="848"/>
        <w:gridCol w:w="2412"/>
        <w:gridCol w:w="713"/>
        <w:gridCol w:w="563"/>
        <w:gridCol w:w="704"/>
        <w:gridCol w:w="709"/>
        <w:gridCol w:w="712"/>
        <w:gridCol w:w="709"/>
        <w:gridCol w:w="712"/>
        <w:gridCol w:w="712"/>
        <w:gridCol w:w="709"/>
        <w:gridCol w:w="698"/>
        <w:gridCol w:w="721"/>
        <w:gridCol w:w="709"/>
        <w:gridCol w:w="861"/>
        <w:gridCol w:w="2105"/>
      </w:tblGrid>
      <w:tr w:rsidR="0061175D" w:rsidRPr="00D937DA" w:rsidTr="0061175D">
        <w:tc>
          <w:tcPr>
            <w:tcW w:w="290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neumococcal vaccine</w:t>
            </w:r>
          </w:p>
        </w:tc>
        <w:tc>
          <w:tcPr>
            <w:tcW w:w="3162" w:type="pct"/>
            <w:gridSpan w:val="13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Serotype specific response</w:t>
            </w:r>
          </w:p>
        </w:tc>
        <w:tc>
          <w:tcPr>
            <w:tcW w:w="721" w:type="pct"/>
          </w:tcPr>
          <w:p w:rsid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Resp</w:t>
            </w:r>
            <w:r w:rsidR="001D5AEC">
              <w:rPr>
                <w:sz w:val="24"/>
                <w:szCs w:val="24"/>
                <w:lang w:val="en-US"/>
              </w:rPr>
              <w:t>o</w:t>
            </w:r>
            <w:r w:rsidR="008263A0">
              <w:rPr>
                <w:sz w:val="24"/>
                <w:szCs w:val="24"/>
                <w:lang w:val="en-US"/>
              </w:rPr>
              <w:t>nder (R</w:t>
            </w:r>
            <w:r w:rsidRPr="00FD3F23">
              <w:rPr>
                <w:sz w:val="24"/>
                <w:szCs w:val="24"/>
                <w:lang w:val="en-US"/>
              </w:rPr>
              <w:t xml:space="preserve">) / </w:t>
            </w:r>
          </w:p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Non-responder (</w:t>
            </w:r>
            <w:r w:rsidR="008263A0">
              <w:rPr>
                <w:sz w:val="24"/>
                <w:szCs w:val="24"/>
                <w:lang w:val="en-US"/>
              </w:rPr>
              <w:t>NR</w:t>
            </w:r>
            <w:r w:rsidRPr="00FD3F23">
              <w:rPr>
                <w:sz w:val="24"/>
                <w:szCs w:val="24"/>
                <w:lang w:val="en-US"/>
              </w:rPr>
              <w:t>)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9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241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6B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7F</w:t>
            </w: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9V</w:t>
            </w: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8C</w:t>
            </w:r>
          </w:p>
        </w:tc>
        <w:tc>
          <w:tcPr>
            <w:tcW w:w="239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9A</w:t>
            </w:r>
          </w:p>
        </w:tc>
        <w:tc>
          <w:tcPr>
            <w:tcW w:w="247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9F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23F</w:t>
            </w:r>
          </w:p>
        </w:tc>
        <w:tc>
          <w:tcPr>
            <w:tcW w:w="295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GG</w:t>
            </w:r>
          </w:p>
        </w:tc>
        <w:tc>
          <w:tcPr>
            <w:tcW w:w="721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3F5EED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 w:rsidRPr="00D51F63">
              <w:rPr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 2010</w:t>
            </w:r>
            <w:r w:rsidR="00C40F3E">
              <w:rPr>
                <w:sz w:val="24"/>
                <w:szCs w:val="24"/>
                <w:lang w:val="en-US"/>
              </w:rPr>
              <w:t xml:space="preserve"> ug/ml</w:t>
            </w:r>
          </w:p>
        </w:tc>
        <w:tc>
          <w:tcPr>
            <w:tcW w:w="244" w:type="pct"/>
          </w:tcPr>
          <w:p w:rsidR="00F71C04" w:rsidRPr="00775784" w:rsidRDefault="003F5EED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  <w:r w:rsidR="00F71C04" w:rsidRPr="00775784">
              <w:rPr>
                <w:sz w:val="24"/>
                <w:szCs w:val="24"/>
                <w:lang w:val="en-US"/>
              </w:rPr>
              <w:t>.12</w:t>
            </w:r>
          </w:p>
        </w:tc>
        <w:tc>
          <w:tcPr>
            <w:tcW w:w="19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241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34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51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14</w:t>
            </w:r>
          </w:p>
        </w:tc>
        <w:tc>
          <w:tcPr>
            <w:tcW w:w="244" w:type="pct"/>
          </w:tcPr>
          <w:p w:rsidR="00F71C04" w:rsidRPr="00775784" w:rsidRDefault="003F5EED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</w:t>
            </w:r>
            <w:r w:rsidR="00F71C04" w:rsidRPr="00775784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5.88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239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55</w:t>
            </w:r>
          </w:p>
        </w:tc>
        <w:tc>
          <w:tcPr>
            <w:tcW w:w="247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1.99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0.76</w:t>
            </w:r>
          </w:p>
        </w:tc>
        <w:tc>
          <w:tcPr>
            <w:tcW w:w="295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8263A0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R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3F5EED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2011 ug/ml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16</w:t>
            </w:r>
          </w:p>
        </w:tc>
        <w:tc>
          <w:tcPr>
            <w:tcW w:w="19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241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10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33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4.66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239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49</w:t>
            </w:r>
          </w:p>
        </w:tc>
        <w:tc>
          <w:tcPr>
            <w:tcW w:w="247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1.29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0.44</w:t>
            </w:r>
          </w:p>
        </w:tc>
        <w:tc>
          <w:tcPr>
            <w:tcW w:w="295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3F5EED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 w:rsidRPr="00D51F63">
              <w:rPr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826" w:type="pct"/>
          </w:tcPr>
          <w:p w:rsidR="00F71C04" w:rsidRPr="00FD3F23" w:rsidRDefault="00C40F3E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23 2002   AU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19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1" w:type="pct"/>
          </w:tcPr>
          <w:p w:rsidR="00F71C04" w:rsidRPr="00775784" w:rsidRDefault="0061175D" w:rsidP="0061175D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="00F71C04" w:rsidRPr="00775784">
              <w:rPr>
                <w:sz w:val="24"/>
                <w:szCs w:val="24"/>
                <w:lang w:val="en-US"/>
              </w:rPr>
              <w:t>ow</w:t>
            </w:r>
          </w:p>
        </w:tc>
        <w:tc>
          <w:tcPr>
            <w:tcW w:w="243" w:type="pct"/>
          </w:tcPr>
          <w:p w:rsidR="00F71C04" w:rsidRPr="00775784" w:rsidRDefault="0061175D" w:rsidP="0061175D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="00F71C04" w:rsidRPr="00775784">
              <w:rPr>
                <w:sz w:val="24"/>
                <w:szCs w:val="24"/>
                <w:lang w:val="en-US"/>
              </w:rPr>
              <w:t>ow</w:t>
            </w:r>
          </w:p>
        </w:tc>
        <w:tc>
          <w:tcPr>
            <w:tcW w:w="244" w:type="pct"/>
          </w:tcPr>
          <w:p w:rsidR="00F71C04" w:rsidRPr="00775784" w:rsidRDefault="0061175D" w:rsidP="0061175D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="00F71C04" w:rsidRPr="00775784">
              <w:rPr>
                <w:sz w:val="24"/>
                <w:szCs w:val="24"/>
                <w:lang w:val="en-US"/>
              </w:rPr>
              <w:t>ow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39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47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95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8263A0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R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 2007</w:t>
            </w:r>
            <w:r w:rsidR="00C40F3E">
              <w:rPr>
                <w:sz w:val="24"/>
                <w:szCs w:val="24"/>
                <w:lang w:val="en-US"/>
              </w:rPr>
              <w:t xml:space="preserve">   AU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6.89</w:t>
            </w:r>
          </w:p>
        </w:tc>
        <w:tc>
          <w:tcPr>
            <w:tcW w:w="19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15.5</w:t>
            </w:r>
          </w:p>
        </w:tc>
        <w:tc>
          <w:tcPr>
            <w:tcW w:w="241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5.83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4.40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25.9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11.3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9.64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39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47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95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 xml:space="preserve">PPV23 2010  </w:t>
            </w:r>
            <w:r w:rsidR="00C40F3E">
              <w:rPr>
                <w:sz w:val="24"/>
                <w:szCs w:val="24"/>
                <w:lang w:val="en-US"/>
              </w:rPr>
              <w:t xml:space="preserve"> AU</w:t>
            </w:r>
            <w:r w:rsidRPr="00FD3F2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13.9</w:t>
            </w:r>
          </w:p>
        </w:tc>
        <w:tc>
          <w:tcPr>
            <w:tcW w:w="19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21.1</w:t>
            </w:r>
          </w:p>
        </w:tc>
        <w:tc>
          <w:tcPr>
            <w:tcW w:w="241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10.4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8.08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14.0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17.3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13.5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39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47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—</w:t>
            </w:r>
          </w:p>
        </w:tc>
        <w:tc>
          <w:tcPr>
            <w:tcW w:w="295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C40F3E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 xml:space="preserve">PPV23 2011   </w:t>
            </w:r>
            <w:r w:rsidR="00C40F3E">
              <w:rPr>
                <w:sz w:val="24"/>
                <w:szCs w:val="24"/>
                <w:lang w:val="en-US"/>
              </w:rPr>
              <w:t>ug/ml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19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01</w:t>
            </w:r>
          </w:p>
        </w:tc>
        <w:tc>
          <w:tcPr>
            <w:tcW w:w="241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19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13</w:t>
            </w:r>
          </w:p>
        </w:tc>
        <w:tc>
          <w:tcPr>
            <w:tcW w:w="244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243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239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247" w:type="pct"/>
          </w:tcPr>
          <w:p w:rsidR="00F71C04" w:rsidRPr="00775784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0.30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0.39</w:t>
            </w:r>
          </w:p>
        </w:tc>
        <w:tc>
          <w:tcPr>
            <w:tcW w:w="295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8263A0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R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3F5EED" w:rsidP="003F5EED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826" w:type="pct"/>
          </w:tcPr>
          <w:p w:rsidR="00F71C04" w:rsidRPr="00FD3F23" w:rsidRDefault="00C40F3E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  <w:r w:rsidR="003F5EED">
              <w:rPr>
                <w:sz w:val="24"/>
                <w:szCs w:val="24"/>
                <w:lang w:val="en-US"/>
              </w:rPr>
              <w:t>PV23 2008</w:t>
            </w:r>
            <w:r>
              <w:rPr>
                <w:sz w:val="24"/>
                <w:szCs w:val="24"/>
                <w:lang w:val="en-US"/>
              </w:rPr>
              <w:t xml:space="preserve">    AU</w:t>
            </w: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20.9</w:t>
            </w:r>
          </w:p>
        </w:tc>
        <w:tc>
          <w:tcPr>
            <w:tcW w:w="19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67.8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30.2</w:t>
            </w: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2.5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43.6</w:t>
            </w:r>
          </w:p>
        </w:tc>
        <w:tc>
          <w:tcPr>
            <w:tcW w:w="239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38.2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31.0</w:t>
            </w:r>
          </w:p>
        </w:tc>
        <w:tc>
          <w:tcPr>
            <w:tcW w:w="721" w:type="pct"/>
          </w:tcPr>
          <w:p w:rsidR="00F71C04" w:rsidRPr="00FD3F23" w:rsidRDefault="008263A0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R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3F5EED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 w:rsidRPr="00D51F63">
              <w:rPr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 1998</w:t>
            </w:r>
            <w:r w:rsidR="00C40F3E">
              <w:rPr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19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FD3F23" w:rsidRDefault="0061175D" w:rsidP="0061175D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="00F71C04" w:rsidRPr="00FD3F23">
              <w:rPr>
                <w:sz w:val="24"/>
                <w:szCs w:val="24"/>
                <w:lang w:val="en-US"/>
              </w:rPr>
              <w:t>ow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39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721" w:type="pct"/>
          </w:tcPr>
          <w:p w:rsidR="00F71C04" w:rsidRPr="00FD3F23" w:rsidRDefault="008263A0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R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3F5EED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3F5EED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PPV23 1999</w:t>
            </w:r>
            <w:r w:rsidR="00C40F3E" w:rsidRPr="003F5EED">
              <w:rPr>
                <w:sz w:val="24"/>
                <w:szCs w:val="24"/>
                <w:lang w:val="en-US"/>
              </w:rPr>
              <w:t>AU</w:t>
            </w: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19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FD3F23" w:rsidRDefault="0061175D" w:rsidP="0061175D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="00F71C04" w:rsidRPr="00FD3F23">
              <w:rPr>
                <w:sz w:val="24"/>
                <w:szCs w:val="24"/>
                <w:lang w:val="en-US"/>
              </w:rPr>
              <w:t>ow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39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3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721" w:type="pct"/>
          </w:tcPr>
          <w:p w:rsidR="00F71C04" w:rsidRPr="00FD3F23" w:rsidRDefault="00F71C04" w:rsidP="005143B6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</w:tr>
      <w:tr w:rsidR="0061175D" w:rsidRPr="00FD3F23" w:rsidTr="00D937DA">
        <w:tc>
          <w:tcPr>
            <w:tcW w:w="290" w:type="pct"/>
          </w:tcPr>
          <w:p w:rsidR="00F71C04" w:rsidRPr="003F5EED" w:rsidRDefault="003F5EED" w:rsidP="003F5EED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26" w:type="pct"/>
          </w:tcPr>
          <w:p w:rsidR="00F71C04" w:rsidRPr="003F5EED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PPV23 1992</w:t>
            </w:r>
            <w:r w:rsidR="00C40F3E" w:rsidRPr="003F5EED">
              <w:rPr>
                <w:sz w:val="24"/>
                <w:szCs w:val="24"/>
                <w:lang w:val="en-US"/>
              </w:rPr>
              <w:t>AU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19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FD3F23" w:rsidRDefault="0061175D" w:rsidP="0061175D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="00F71C04" w:rsidRPr="00FD3F23">
              <w:rPr>
                <w:sz w:val="24"/>
                <w:szCs w:val="24"/>
                <w:lang w:val="en-US"/>
              </w:rPr>
              <w:t>ow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39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721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</w:tr>
      <w:tr w:rsidR="0061175D" w:rsidRPr="00FD3F23" w:rsidTr="00D937DA">
        <w:tc>
          <w:tcPr>
            <w:tcW w:w="290" w:type="pct"/>
          </w:tcPr>
          <w:p w:rsidR="00F71C04" w:rsidRPr="003F5EED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3F5EED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 xml:space="preserve">PPV23 1995      </w:t>
            </w:r>
            <w:r w:rsidR="00C40F3E" w:rsidRPr="003F5EED">
              <w:rPr>
                <w:sz w:val="24"/>
                <w:szCs w:val="24"/>
                <w:lang w:val="en-US"/>
              </w:rPr>
              <w:t>AU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19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FD3F23" w:rsidRDefault="0061175D" w:rsidP="0061175D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="00F71C04" w:rsidRPr="00FD3F23">
              <w:rPr>
                <w:sz w:val="24"/>
                <w:szCs w:val="24"/>
                <w:lang w:val="en-US"/>
              </w:rPr>
              <w:t>ow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39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721" w:type="pct"/>
          </w:tcPr>
          <w:p w:rsidR="00F71C04" w:rsidRPr="00FD3F23" w:rsidRDefault="008263A0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R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 1996</w:t>
            </w:r>
            <w:r w:rsidR="00C40F3E">
              <w:rPr>
                <w:sz w:val="24"/>
                <w:szCs w:val="24"/>
                <w:lang w:val="en-US"/>
              </w:rPr>
              <w:t>AU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19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FD3F23" w:rsidRDefault="0061175D" w:rsidP="0061175D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="00F71C04" w:rsidRPr="00FD3F23">
              <w:rPr>
                <w:sz w:val="24"/>
                <w:szCs w:val="24"/>
                <w:lang w:val="en-US"/>
              </w:rPr>
              <w:t>ow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39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721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19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39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FD3F23" w:rsidRDefault="00F71C04" w:rsidP="00C40F3E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19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39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3F5EED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 w:rsidRPr="00D51F63">
              <w:rPr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 xml:space="preserve">PCV7 </w:t>
            </w:r>
            <w:r w:rsidR="003F5EED">
              <w:rPr>
                <w:sz w:val="24"/>
                <w:szCs w:val="24"/>
                <w:lang w:val="en-US"/>
              </w:rPr>
              <w:t xml:space="preserve">x2 </w:t>
            </w:r>
            <w:r w:rsidRPr="00FD3F23">
              <w:rPr>
                <w:sz w:val="24"/>
                <w:szCs w:val="24"/>
                <w:lang w:val="en-US"/>
              </w:rPr>
              <w:t>2007</w:t>
            </w:r>
            <w:r w:rsidR="00C40F3E">
              <w:rPr>
                <w:sz w:val="24"/>
                <w:szCs w:val="24"/>
                <w:lang w:val="en-US"/>
              </w:rPr>
              <w:t>ug/ml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19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.32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94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30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.19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2.95</w:t>
            </w:r>
          </w:p>
        </w:tc>
        <w:tc>
          <w:tcPr>
            <w:tcW w:w="239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9.67</w:t>
            </w:r>
          </w:p>
        </w:tc>
        <w:tc>
          <w:tcPr>
            <w:tcW w:w="243" w:type="pct"/>
          </w:tcPr>
          <w:p w:rsidR="00F71C04" w:rsidRPr="003F5EED" w:rsidRDefault="003F5EED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3</w:t>
            </w:r>
            <w:r w:rsidR="00F71C04" w:rsidRPr="003F5EED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295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CV7 5/7 ok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 2008</w:t>
            </w:r>
            <w:r w:rsidR="00C40F3E">
              <w:rPr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3.4</w:t>
            </w:r>
          </w:p>
        </w:tc>
        <w:tc>
          <w:tcPr>
            <w:tcW w:w="19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6.7</w:t>
            </w:r>
          </w:p>
        </w:tc>
        <w:tc>
          <w:tcPr>
            <w:tcW w:w="243" w:type="pct"/>
          </w:tcPr>
          <w:p w:rsidR="00F71C04" w:rsidRPr="00FD3F23" w:rsidRDefault="00F71C04" w:rsidP="00775784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775784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4.4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5.95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7.7</w:t>
            </w:r>
          </w:p>
        </w:tc>
        <w:tc>
          <w:tcPr>
            <w:tcW w:w="239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33.7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5.0</w:t>
            </w:r>
          </w:p>
        </w:tc>
        <w:tc>
          <w:tcPr>
            <w:tcW w:w="721" w:type="pct"/>
          </w:tcPr>
          <w:p w:rsidR="00F71C04" w:rsidRPr="00FD3F23" w:rsidRDefault="00F71C04" w:rsidP="00775784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 xml:space="preserve">PPV23 </w:t>
            </w:r>
            <w:r w:rsidR="008263A0">
              <w:rPr>
                <w:sz w:val="24"/>
                <w:szCs w:val="24"/>
                <w:lang w:val="en-US"/>
              </w:rPr>
              <w:t>NR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3F5EED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CV7 2006</w:t>
            </w:r>
            <w:r w:rsidR="00C40F3E">
              <w:rPr>
                <w:sz w:val="24"/>
                <w:szCs w:val="24"/>
                <w:lang w:val="en-US"/>
              </w:rPr>
              <w:t xml:space="preserve"> ug/ml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19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18</w:t>
            </w:r>
          </w:p>
        </w:tc>
        <w:tc>
          <w:tcPr>
            <w:tcW w:w="243" w:type="pct"/>
          </w:tcPr>
          <w:p w:rsidR="00F71C04" w:rsidRPr="00775784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59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65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84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37</w:t>
            </w:r>
          </w:p>
        </w:tc>
        <w:tc>
          <w:tcPr>
            <w:tcW w:w="239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.77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295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D1444E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CV7 5/7 ok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CV7 2007</w:t>
            </w:r>
            <w:r w:rsidR="00C40F3E">
              <w:rPr>
                <w:sz w:val="24"/>
                <w:szCs w:val="24"/>
                <w:lang w:val="en-US"/>
              </w:rPr>
              <w:t xml:space="preserve"> ug/ml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19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1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.61</w:t>
            </w:r>
          </w:p>
        </w:tc>
        <w:tc>
          <w:tcPr>
            <w:tcW w:w="243" w:type="pct"/>
          </w:tcPr>
          <w:p w:rsidR="00F71C04" w:rsidRPr="00775784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6.6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.52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83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57</w:t>
            </w:r>
          </w:p>
        </w:tc>
        <w:tc>
          <w:tcPr>
            <w:tcW w:w="239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7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2.50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68</w:t>
            </w:r>
          </w:p>
        </w:tc>
        <w:tc>
          <w:tcPr>
            <w:tcW w:w="295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F71C04" w:rsidP="00775784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 xml:space="preserve">PCV7 </w:t>
            </w:r>
            <w:r w:rsidR="008263A0">
              <w:rPr>
                <w:sz w:val="24"/>
                <w:szCs w:val="24"/>
                <w:lang w:val="en-US"/>
              </w:rPr>
              <w:t xml:space="preserve">     R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 2008 sept</w:t>
            </w:r>
            <w:r w:rsidR="00C40F3E">
              <w:rPr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4.4</w:t>
            </w:r>
          </w:p>
        </w:tc>
        <w:tc>
          <w:tcPr>
            <w:tcW w:w="19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1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42.8</w:t>
            </w:r>
          </w:p>
        </w:tc>
        <w:tc>
          <w:tcPr>
            <w:tcW w:w="243" w:type="pct"/>
          </w:tcPr>
          <w:p w:rsidR="00F71C04" w:rsidRPr="00775784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32.4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5.68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25.9</w:t>
            </w:r>
          </w:p>
        </w:tc>
        <w:tc>
          <w:tcPr>
            <w:tcW w:w="239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7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23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95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26.7</w:t>
            </w:r>
          </w:p>
        </w:tc>
        <w:tc>
          <w:tcPr>
            <w:tcW w:w="721" w:type="pct"/>
          </w:tcPr>
          <w:p w:rsidR="00F71C04" w:rsidRPr="00FD3F23" w:rsidRDefault="008263A0" w:rsidP="00775784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23 NR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 2008 nov</w:t>
            </w:r>
            <w:r w:rsidR="00C40F3E">
              <w:rPr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26.5</w:t>
            </w:r>
          </w:p>
        </w:tc>
        <w:tc>
          <w:tcPr>
            <w:tcW w:w="19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1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69.6</w:t>
            </w:r>
          </w:p>
        </w:tc>
        <w:tc>
          <w:tcPr>
            <w:tcW w:w="243" w:type="pct"/>
          </w:tcPr>
          <w:p w:rsidR="00F71C04" w:rsidRPr="00775784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58.8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7.64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239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7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10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95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42.8</w:t>
            </w:r>
          </w:p>
        </w:tc>
        <w:tc>
          <w:tcPr>
            <w:tcW w:w="721" w:type="pct"/>
          </w:tcPr>
          <w:p w:rsidR="00F71C04" w:rsidRPr="00FD3F23" w:rsidRDefault="008263A0" w:rsidP="00C40F3E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23 NR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3F5EED" w:rsidP="003F5EED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7 </w:t>
            </w:r>
            <w:r w:rsidR="00F71C04" w:rsidRPr="00D51F6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CV7 x 2 2006</w:t>
            </w:r>
            <w:r w:rsidR="00C40F3E">
              <w:rPr>
                <w:sz w:val="24"/>
                <w:szCs w:val="24"/>
                <w:lang w:val="en-US"/>
              </w:rPr>
              <w:t xml:space="preserve"> ug/ml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19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16</w:t>
            </w:r>
          </w:p>
        </w:tc>
        <w:tc>
          <w:tcPr>
            <w:tcW w:w="243" w:type="pct"/>
          </w:tcPr>
          <w:p w:rsidR="00F71C04" w:rsidRPr="00775784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52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55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43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239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67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24</w:t>
            </w:r>
          </w:p>
        </w:tc>
        <w:tc>
          <w:tcPr>
            <w:tcW w:w="295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CV7 4/7 ok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CV7 x 3 2006</w:t>
            </w:r>
            <w:r w:rsidR="00C40F3E">
              <w:rPr>
                <w:sz w:val="24"/>
                <w:szCs w:val="24"/>
                <w:lang w:val="en-US"/>
              </w:rPr>
              <w:t xml:space="preserve"> ug/ml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19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21</w:t>
            </w:r>
          </w:p>
        </w:tc>
        <w:tc>
          <w:tcPr>
            <w:tcW w:w="243" w:type="pct"/>
          </w:tcPr>
          <w:p w:rsidR="00F71C04" w:rsidRPr="00775784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8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56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63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239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97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0.34</w:t>
            </w:r>
          </w:p>
        </w:tc>
        <w:tc>
          <w:tcPr>
            <w:tcW w:w="295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CV</w:t>
            </w:r>
            <w:r w:rsidR="00C40F3E">
              <w:rPr>
                <w:sz w:val="24"/>
                <w:szCs w:val="24"/>
                <w:lang w:val="en-US"/>
              </w:rPr>
              <w:t>7</w:t>
            </w:r>
            <w:r w:rsidRPr="00FD3F23">
              <w:rPr>
                <w:sz w:val="24"/>
                <w:szCs w:val="24"/>
                <w:lang w:val="en-US"/>
              </w:rPr>
              <w:t xml:space="preserve"> 4/7 ok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</w:t>
            </w:r>
            <w:r w:rsidR="00C40F3E">
              <w:rPr>
                <w:sz w:val="24"/>
                <w:szCs w:val="24"/>
                <w:lang w:val="en-US"/>
              </w:rPr>
              <w:t xml:space="preserve"> </w:t>
            </w:r>
            <w:r w:rsidRPr="00FD3F23">
              <w:rPr>
                <w:sz w:val="24"/>
                <w:szCs w:val="24"/>
                <w:lang w:val="en-US"/>
              </w:rPr>
              <w:t>2006</w:t>
            </w:r>
            <w:r w:rsidR="00C40F3E">
              <w:rPr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0.4</w:t>
            </w:r>
          </w:p>
        </w:tc>
        <w:tc>
          <w:tcPr>
            <w:tcW w:w="19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1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9.87</w:t>
            </w:r>
          </w:p>
        </w:tc>
        <w:tc>
          <w:tcPr>
            <w:tcW w:w="243" w:type="pct"/>
          </w:tcPr>
          <w:p w:rsidR="00F71C04" w:rsidRPr="00775784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775784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2.79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4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6.65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2.29</w:t>
            </w:r>
          </w:p>
        </w:tc>
        <w:tc>
          <w:tcPr>
            <w:tcW w:w="239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7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7.8</w:t>
            </w:r>
          </w:p>
        </w:tc>
        <w:tc>
          <w:tcPr>
            <w:tcW w:w="24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95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6.60</w:t>
            </w:r>
          </w:p>
        </w:tc>
        <w:tc>
          <w:tcPr>
            <w:tcW w:w="721" w:type="pct"/>
          </w:tcPr>
          <w:p w:rsidR="00F71C04" w:rsidRPr="00FD3F23" w:rsidRDefault="00CC67A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</w:t>
            </w:r>
            <w:r w:rsidR="008263A0">
              <w:rPr>
                <w:sz w:val="24"/>
                <w:szCs w:val="24"/>
                <w:lang w:val="en-US"/>
              </w:rPr>
              <w:t>23 NR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 2007</w:t>
            </w:r>
            <w:r w:rsidR="00C40F3E">
              <w:rPr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5.4</w:t>
            </w:r>
          </w:p>
        </w:tc>
        <w:tc>
          <w:tcPr>
            <w:tcW w:w="19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1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29.3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7.50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8.0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9.8</w:t>
            </w:r>
          </w:p>
        </w:tc>
        <w:tc>
          <w:tcPr>
            <w:tcW w:w="239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7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43.1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95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9.323</w:t>
            </w:r>
          </w:p>
        </w:tc>
        <w:tc>
          <w:tcPr>
            <w:tcW w:w="721" w:type="pct"/>
          </w:tcPr>
          <w:p w:rsidR="00F71C04" w:rsidRPr="00FD3F23" w:rsidRDefault="00CC67A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</w:t>
            </w:r>
            <w:r w:rsidR="008263A0">
              <w:rPr>
                <w:sz w:val="24"/>
                <w:szCs w:val="24"/>
                <w:lang w:val="en-US"/>
              </w:rPr>
              <w:t>23 NR</w:t>
            </w:r>
          </w:p>
        </w:tc>
      </w:tr>
      <w:tr w:rsidR="0061175D" w:rsidRPr="00FD3F23" w:rsidTr="00D937DA">
        <w:tc>
          <w:tcPr>
            <w:tcW w:w="290" w:type="pct"/>
          </w:tcPr>
          <w:p w:rsidR="00F71C04" w:rsidRPr="00D51F63" w:rsidRDefault="00F71C04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826" w:type="pct"/>
          </w:tcPr>
          <w:p w:rsidR="00F71C04" w:rsidRPr="00FD3F23" w:rsidRDefault="00F71C04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 2009</w:t>
            </w:r>
            <w:r w:rsidR="00C40F3E">
              <w:rPr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7.9</w:t>
            </w:r>
          </w:p>
        </w:tc>
        <w:tc>
          <w:tcPr>
            <w:tcW w:w="193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1" w:type="pct"/>
          </w:tcPr>
          <w:p w:rsidR="00F71C04" w:rsidRPr="003F5EED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56.7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30.5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4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7.9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32.1</w:t>
            </w:r>
          </w:p>
        </w:tc>
        <w:tc>
          <w:tcPr>
            <w:tcW w:w="239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47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102</w:t>
            </w:r>
          </w:p>
        </w:tc>
        <w:tc>
          <w:tcPr>
            <w:tcW w:w="243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----</w:t>
            </w:r>
          </w:p>
        </w:tc>
        <w:tc>
          <w:tcPr>
            <w:tcW w:w="295" w:type="pct"/>
          </w:tcPr>
          <w:p w:rsidR="00F71C04" w:rsidRPr="00FD3F23" w:rsidRDefault="00F71C04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34.7</w:t>
            </w:r>
          </w:p>
        </w:tc>
        <w:tc>
          <w:tcPr>
            <w:tcW w:w="721" w:type="pct"/>
          </w:tcPr>
          <w:p w:rsidR="00F71C04" w:rsidRPr="00FD3F23" w:rsidRDefault="00CC67A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</w:t>
            </w:r>
            <w:r w:rsidR="008263A0">
              <w:rPr>
                <w:sz w:val="24"/>
                <w:szCs w:val="24"/>
                <w:lang w:val="en-US"/>
              </w:rPr>
              <w:t>23 NR</w:t>
            </w:r>
          </w:p>
        </w:tc>
      </w:tr>
      <w:tr w:rsidR="0061175D" w:rsidRPr="00FD3F23" w:rsidTr="00D937DA">
        <w:tc>
          <w:tcPr>
            <w:tcW w:w="290" w:type="pct"/>
          </w:tcPr>
          <w:p w:rsidR="0046120C" w:rsidRPr="00D51F63" w:rsidRDefault="003F5EED" w:rsidP="003F5EED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826" w:type="pct"/>
          </w:tcPr>
          <w:p w:rsidR="000B4476" w:rsidRPr="00617FA3" w:rsidRDefault="00CD28C6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CV7x2 </w:t>
            </w:r>
            <w:r w:rsidR="000B4476" w:rsidRPr="00617FA3">
              <w:rPr>
                <w:sz w:val="24"/>
                <w:szCs w:val="24"/>
              </w:rPr>
              <w:t xml:space="preserve"> 2004  </w:t>
            </w:r>
            <w:r>
              <w:rPr>
                <w:sz w:val="24"/>
                <w:szCs w:val="24"/>
              </w:rPr>
              <w:t>ug/ml</w:t>
            </w:r>
            <w:r w:rsidR="000B4476" w:rsidRPr="00617FA3">
              <w:rPr>
                <w:sz w:val="24"/>
                <w:szCs w:val="24"/>
              </w:rPr>
              <w:t xml:space="preserve">          </w:t>
            </w:r>
          </w:p>
          <w:p w:rsidR="000B4476" w:rsidRPr="00CD28C6" w:rsidRDefault="00F71C04" w:rsidP="00CD28C6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 w:rsidRPr="00617FA3">
              <w:rPr>
                <w:sz w:val="24"/>
                <w:szCs w:val="24"/>
              </w:rPr>
              <w:t>PPV23</w:t>
            </w:r>
            <w:r w:rsidR="00CD28C6">
              <w:rPr>
                <w:sz w:val="24"/>
                <w:szCs w:val="24"/>
              </w:rPr>
              <w:t xml:space="preserve"> 2005     AU </w:t>
            </w:r>
          </w:p>
          <w:p w:rsidR="000B4476" w:rsidRPr="00CD28C6" w:rsidRDefault="00CD28C6" w:rsidP="000B4476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PV23</w:t>
            </w:r>
            <w:r w:rsidRPr="00CD28C6">
              <w:rPr>
                <w:sz w:val="24"/>
                <w:szCs w:val="24"/>
              </w:rPr>
              <w:t xml:space="preserve"> </w:t>
            </w:r>
            <w:r w:rsidR="000B4476" w:rsidRPr="00CD28C6">
              <w:rPr>
                <w:sz w:val="24"/>
                <w:szCs w:val="24"/>
              </w:rPr>
              <w:t xml:space="preserve">2011 </w:t>
            </w:r>
            <w:r w:rsidRPr="00CD28C6">
              <w:rPr>
                <w:sz w:val="24"/>
                <w:szCs w:val="24"/>
              </w:rPr>
              <w:t>ug/ml</w:t>
            </w:r>
            <w:r w:rsidR="000B4476" w:rsidRPr="00CD28C6">
              <w:rPr>
                <w:sz w:val="24"/>
                <w:szCs w:val="24"/>
              </w:rPr>
              <w:t xml:space="preserve">            </w:t>
            </w:r>
          </w:p>
          <w:p w:rsidR="000B4476" w:rsidRPr="00CD28C6" w:rsidRDefault="000B4476" w:rsidP="00CD28C6">
            <w:pPr>
              <w:rPr>
                <w:sz w:val="24"/>
                <w:szCs w:val="24"/>
              </w:rPr>
            </w:pPr>
          </w:p>
        </w:tc>
        <w:tc>
          <w:tcPr>
            <w:tcW w:w="244" w:type="pct"/>
          </w:tcPr>
          <w:p w:rsidR="00617FA3" w:rsidRPr="00CD28C6" w:rsidRDefault="00CD28C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 </w:t>
            </w:r>
          </w:p>
          <w:p w:rsidR="00F71C04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4</w:t>
            </w:r>
          </w:p>
          <w:p w:rsidR="00617FA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3.41</w:t>
            </w:r>
          </w:p>
          <w:p w:rsidR="00026AEA" w:rsidRPr="00FD3F23" w:rsidRDefault="00026AEA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193" w:type="pct"/>
          </w:tcPr>
          <w:p w:rsidR="00617FA3" w:rsidRPr="003F5EED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CD28C6" w:rsidRPr="003F5EED" w:rsidRDefault="00CD28C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F71C04" w:rsidRPr="003F5EED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lastRenderedPageBreak/>
              <w:t>0.43</w:t>
            </w:r>
          </w:p>
        </w:tc>
        <w:tc>
          <w:tcPr>
            <w:tcW w:w="241" w:type="pct"/>
          </w:tcPr>
          <w:p w:rsidR="00617FA3" w:rsidRPr="003F5EED" w:rsidRDefault="00CD28C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lastRenderedPageBreak/>
              <w:t>0.58</w:t>
            </w:r>
          </w:p>
          <w:p w:rsidR="00F71C04" w:rsidRPr="003F5EED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t>144</w:t>
            </w:r>
          </w:p>
          <w:p w:rsidR="00617FA3" w:rsidRPr="003F5EED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3F5EED">
              <w:rPr>
                <w:sz w:val="24"/>
                <w:szCs w:val="24"/>
                <w:lang w:val="en-US"/>
              </w:rPr>
              <w:lastRenderedPageBreak/>
              <w:t>3.47</w:t>
            </w:r>
          </w:p>
        </w:tc>
        <w:tc>
          <w:tcPr>
            <w:tcW w:w="243" w:type="pct"/>
          </w:tcPr>
          <w:p w:rsidR="00617FA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617FA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F71C04" w:rsidRPr="00FD3F2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0.89</w:t>
            </w:r>
          </w:p>
        </w:tc>
        <w:tc>
          <w:tcPr>
            <w:tcW w:w="244" w:type="pct"/>
          </w:tcPr>
          <w:p w:rsidR="00617FA3" w:rsidRDefault="00CD28C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0.61</w:t>
            </w:r>
          </w:p>
          <w:p w:rsidR="00F71C04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1</w:t>
            </w:r>
          </w:p>
          <w:p w:rsidR="00617FA3" w:rsidRPr="00FD3F2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3.28</w:t>
            </w:r>
          </w:p>
        </w:tc>
        <w:tc>
          <w:tcPr>
            <w:tcW w:w="243" w:type="pct"/>
          </w:tcPr>
          <w:p w:rsidR="000B4476" w:rsidRDefault="000B447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F71C04" w:rsidRDefault="000B447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26</w:t>
            </w:r>
          </w:p>
          <w:p w:rsidR="00617FA3" w:rsidRPr="00FD3F2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0.82</w:t>
            </w:r>
          </w:p>
        </w:tc>
        <w:tc>
          <w:tcPr>
            <w:tcW w:w="244" w:type="pct"/>
          </w:tcPr>
          <w:p w:rsidR="00617FA3" w:rsidRDefault="00CD28C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0.36</w:t>
            </w:r>
          </w:p>
          <w:p w:rsidR="00617FA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F71C04" w:rsidRPr="00FD3F2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0.85</w:t>
            </w:r>
          </w:p>
        </w:tc>
        <w:tc>
          <w:tcPr>
            <w:tcW w:w="244" w:type="pct"/>
          </w:tcPr>
          <w:p w:rsidR="000B4476" w:rsidRDefault="00CD28C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0.41</w:t>
            </w:r>
          </w:p>
          <w:p w:rsidR="00F71C04" w:rsidRDefault="000B447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</w:t>
            </w:r>
          </w:p>
          <w:p w:rsidR="00617FA3" w:rsidRPr="00FD3F2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1.79</w:t>
            </w:r>
          </w:p>
        </w:tc>
        <w:tc>
          <w:tcPr>
            <w:tcW w:w="243" w:type="pct"/>
          </w:tcPr>
          <w:p w:rsidR="000B4476" w:rsidRDefault="00CD28C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0.71</w:t>
            </w:r>
          </w:p>
          <w:p w:rsidR="00F71C04" w:rsidRDefault="000B447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0</w:t>
            </w:r>
          </w:p>
          <w:p w:rsidR="00617FA3" w:rsidRPr="00FD3F2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2.03</w:t>
            </w:r>
          </w:p>
        </w:tc>
        <w:tc>
          <w:tcPr>
            <w:tcW w:w="239" w:type="pct"/>
          </w:tcPr>
          <w:p w:rsidR="00617FA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617FA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F71C04" w:rsidRPr="00FD3F2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1.06</w:t>
            </w:r>
          </w:p>
        </w:tc>
        <w:tc>
          <w:tcPr>
            <w:tcW w:w="247" w:type="pct"/>
          </w:tcPr>
          <w:p w:rsidR="00F71C04" w:rsidRDefault="00CD28C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0.52</w:t>
            </w:r>
          </w:p>
          <w:p w:rsidR="000B4476" w:rsidRDefault="000B447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6</w:t>
            </w:r>
          </w:p>
          <w:p w:rsidR="000B4476" w:rsidRPr="00FD3F2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1.79</w:t>
            </w:r>
          </w:p>
        </w:tc>
        <w:tc>
          <w:tcPr>
            <w:tcW w:w="243" w:type="pct"/>
          </w:tcPr>
          <w:p w:rsidR="00617FA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617FA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F71C04" w:rsidRPr="00FD3F23" w:rsidRDefault="00617FA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1.94</w:t>
            </w:r>
          </w:p>
        </w:tc>
        <w:tc>
          <w:tcPr>
            <w:tcW w:w="295" w:type="pct"/>
          </w:tcPr>
          <w:p w:rsidR="00CD28C6" w:rsidRDefault="00CD28C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0B4476" w:rsidRDefault="000B447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.7</w:t>
            </w:r>
          </w:p>
          <w:p w:rsidR="00617FA3" w:rsidRPr="00FD3F23" w:rsidRDefault="00CD28C6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36.5</w:t>
            </w:r>
          </w:p>
        </w:tc>
        <w:tc>
          <w:tcPr>
            <w:tcW w:w="721" w:type="pct"/>
          </w:tcPr>
          <w:p w:rsidR="00F71C04" w:rsidRDefault="008263A0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PCV7      R</w:t>
            </w:r>
          </w:p>
          <w:p w:rsidR="00CD28C6" w:rsidRPr="00FD3F23" w:rsidRDefault="008263A0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23 R</w:t>
            </w:r>
          </w:p>
        </w:tc>
      </w:tr>
      <w:tr w:rsidR="0061175D" w:rsidRPr="00FD3F23" w:rsidTr="00D937DA">
        <w:tc>
          <w:tcPr>
            <w:tcW w:w="290" w:type="pct"/>
          </w:tcPr>
          <w:p w:rsidR="00DF44C3" w:rsidRPr="00D51F63" w:rsidRDefault="003F5EED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826" w:type="pct"/>
          </w:tcPr>
          <w:p w:rsidR="003F5EED" w:rsidRDefault="005C3E70" w:rsidP="00C22619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 w:rsidRPr="004E50D7">
              <w:rPr>
                <w:sz w:val="24"/>
                <w:szCs w:val="24"/>
              </w:rPr>
              <w:t>PCV7 x</w:t>
            </w:r>
            <w:r w:rsidR="00201CD6" w:rsidRPr="004E50D7">
              <w:rPr>
                <w:sz w:val="24"/>
                <w:szCs w:val="24"/>
              </w:rPr>
              <w:t>3 2006</w:t>
            </w:r>
            <w:r w:rsidR="00C22619">
              <w:rPr>
                <w:sz w:val="24"/>
                <w:szCs w:val="24"/>
              </w:rPr>
              <w:t xml:space="preserve"> ug/m</w:t>
            </w:r>
          </w:p>
          <w:p w:rsidR="00201CD6" w:rsidRPr="004E50D7" w:rsidRDefault="003F5EED" w:rsidP="00C22619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V23 2007</w:t>
            </w:r>
            <w:r w:rsidR="00026AEA">
              <w:rPr>
                <w:sz w:val="24"/>
                <w:szCs w:val="24"/>
              </w:rPr>
              <w:t xml:space="preserve"> AU</w:t>
            </w:r>
          </w:p>
        </w:tc>
        <w:tc>
          <w:tcPr>
            <w:tcW w:w="244" w:type="pct"/>
          </w:tcPr>
          <w:p w:rsidR="00DF44C3" w:rsidRDefault="00DF44C3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color w:val="7030A0"/>
                <w:sz w:val="24"/>
                <w:szCs w:val="24"/>
              </w:rPr>
            </w:pPr>
          </w:p>
          <w:p w:rsidR="00026AEA" w:rsidRPr="00026AEA" w:rsidRDefault="00026AEA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color w:val="7030A0"/>
                <w:sz w:val="24"/>
                <w:szCs w:val="24"/>
              </w:rPr>
            </w:pPr>
            <w:r w:rsidRPr="00D75F7A">
              <w:rPr>
                <w:sz w:val="24"/>
                <w:szCs w:val="24"/>
              </w:rPr>
              <w:t>20</w:t>
            </w:r>
          </w:p>
        </w:tc>
        <w:tc>
          <w:tcPr>
            <w:tcW w:w="193" w:type="pct"/>
          </w:tcPr>
          <w:p w:rsidR="00DF44C3" w:rsidRPr="004E50D7" w:rsidRDefault="00DF44C3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b/>
                <w:i/>
                <w:color w:val="7030A0"/>
                <w:sz w:val="24"/>
                <w:szCs w:val="24"/>
              </w:rPr>
            </w:pPr>
          </w:p>
        </w:tc>
        <w:tc>
          <w:tcPr>
            <w:tcW w:w="241" w:type="pct"/>
          </w:tcPr>
          <w:p w:rsidR="00DF44C3" w:rsidRDefault="00201CD6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4E50D7">
              <w:rPr>
                <w:sz w:val="24"/>
                <w:szCs w:val="24"/>
                <w:lang w:val="en-US"/>
              </w:rPr>
              <w:t>0.82</w:t>
            </w:r>
          </w:p>
          <w:p w:rsidR="00026AEA" w:rsidRPr="004E50D7" w:rsidRDefault="00026AEA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243" w:type="pct"/>
          </w:tcPr>
          <w:p w:rsidR="00DF44C3" w:rsidRPr="004E50D7" w:rsidRDefault="00DF44C3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DF44C3" w:rsidRDefault="00201CD6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4E50D7">
              <w:rPr>
                <w:sz w:val="24"/>
                <w:szCs w:val="24"/>
                <w:lang w:val="en-US"/>
              </w:rPr>
              <w:t>0.60</w:t>
            </w:r>
          </w:p>
          <w:p w:rsidR="00026AEA" w:rsidRPr="004E50D7" w:rsidRDefault="00026AEA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.1</w:t>
            </w:r>
          </w:p>
        </w:tc>
        <w:tc>
          <w:tcPr>
            <w:tcW w:w="243" w:type="pct"/>
          </w:tcPr>
          <w:p w:rsidR="00DF44C3" w:rsidRPr="004E50D7" w:rsidRDefault="00DF44C3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DF44C3" w:rsidRPr="004E50D7" w:rsidRDefault="00CD28C6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  <w:r w:rsidR="00201CD6" w:rsidRPr="004E50D7">
              <w:rPr>
                <w:sz w:val="24"/>
                <w:szCs w:val="24"/>
                <w:lang w:val="en-US"/>
              </w:rPr>
              <w:t>.17</w:t>
            </w:r>
          </w:p>
        </w:tc>
        <w:tc>
          <w:tcPr>
            <w:tcW w:w="244" w:type="pct"/>
          </w:tcPr>
          <w:p w:rsidR="00DF44C3" w:rsidRDefault="00201CD6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4E50D7">
              <w:rPr>
                <w:sz w:val="24"/>
                <w:szCs w:val="24"/>
                <w:lang w:val="en-US"/>
              </w:rPr>
              <w:t>3.47</w:t>
            </w:r>
          </w:p>
          <w:p w:rsidR="00026AEA" w:rsidRPr="004E50D7" w:rsidRDefault="00026AEA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243" w:type="pct"/>
          </w:tcPr>
          <w:p w:rsidR="00DF44C3" w:rsidRDefault="00201CD6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4E50D7">
              <w:rPr>
                <w:sz w:val="24"/>
                <w:szCs w:val="24"/>
                <w:lang w:val="en-US"/>
              </w:rPr>
              <w:t>0.88</w:t>
            </w:r>
          </w:p>
          <w:p w:rsidR="00026AEA" w:rsidRPr="004E50D7" w:rsidRDefault="00026AEA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239" w:type="pct"/>
          </w:tcPr>
          <w:p w:rsidR="00DF44C3" w:rsidRPr="004E50D7" w:rsidRDefault="00DF44C3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DF44C3" w:rsidRDefault="00201CD6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4E50D7">
              <w:rPr>
                <w:sz w:val="24"/>
                <w:szCs w:val="24"/>
                <w:lang w:val="en-US"/>
              </w:rPr>
              <w:t>0.44</w:t>
            </w:r>
          </w:p>
          <w:p w:rsidR="00026AEA" w:rsidRPr="004E50D7" w:rsidRDefault="00026AEA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243" w:type="pct"/>
          </w:tcPr>
          <w:p w:rsidR="00DF44C3" w:rsidRPr="004E50D7" w:rsidRDefault="00201CD6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 w:rsidRPr="004E50D7">
              <w:rPr>
                <w:sz w:val="24"/>
                <w:szCs w:val="24"/>
                <w:lang w:val="en-US"/>
              </w:rPr>
              <w:t>0.29</w:t>
            </w:r>
          </w:p>
        </w:tc>
        <w:tc>
          <w:tcPr>
            <w:tcW w:w="295" w:type="pct"/>
          </w:tcPr>
          <w:p w:rsidR="00DF44C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026AEA" w:rsidRPr="00C22619" w:rsidRDefault="00026AEA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C12578" w:rsidRDefault="00026AEA" w:rsidP="004E50D7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CV7</w:t>
            </w:r>
            <w:r w:rsidR="008263A0">
              <w:rPr>
                <w:sz w:val="24"/>
                <w:szCs w:val="24"/>
                <w:lang w:val="en-US"/>
              </w:rPr>
              <w:t xml:space="preserve">   R</w:t>
            </w:r>
            <w:r w:rsidR="00C12578">
              <w:rPr>
                <w:sz w:val="24"/>
                <w:szCs w:val="24"/>
                <w:lang w:val="en-US"/>
              </w:rPr>
              <w:t xml:space="preserve"> </w:t>
            </w:r>
          </w:p>
          <w:p w:rsidR="00DF44C3" w:rsidRPr="00C22619" w:rsidRDefault="00C12578" w:rsidP="004E50D7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PV23 </w:t>
            </w:r>
            <w:r w:rsidR="008263A0">
              <w:rPr>
                <w:sz w:val="24"/>
                <w:szCs w:val="24"/>
                <w:lang w:val="en-US"/>
              </w:rPr>
              <w:t>NR</w:t>
            </w:r>
          </w:p>
        </w:tc>
      </w:tr>
      <w:tr w:rsidR="0061175D" w:rsidRPr="00FD3F23" w:rsidTr="00D937DA">
        <w:tc>
          <w:tcPr>
            <w:tcW w:w="290" w:type="pct"/>
          </w:tcPr>
          <w:p w:rsidR="00DF44C3" w:rsidRPr="00D51F63" w:rsidRDefault="00DF44C3" w:rsidP="0046120C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 w:rsidRPr="00D51F63">
              <w:rPr>
                <w:sz w:val="24"/>
                <w:szCs w:val="24"/>
                <w:lang w:val="en-US"/>
              </w:rPr>
              <w:t xml:space="preserve">11 </w:t>
            </w:r>
          </w:p>
        </w:tc>
        <w:tc>
          <w:tcPr>
            <w:tcW w:w="826" w:type="pct"/>
          </w:tcPr>
          <w:p w:rsidR="00DF44C3" w:rsidRPr="00FD3F23" w:rsidRDefault="00DF44C3" w:rsidP="003963E0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CV7 x 3</w:t>
            </w:r>
            <w:r w:rsidR="00C22619">
              <w:rPr>
                <w:sz w:val="24"/>
                <w:szCs w:val="24"/>
                <w:lang w:val="en-US"/>
              </w:rPr>
              <w:t xml:space="preserve"> ug/ml</w:t>
            </w:r>
          </w:p>
        </w:tc>
        <w:tc>
          <w:tcPr>
            <w:tcW w:w="244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193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DF44C3" w:rsidRPr="00FD3F23" w:rsidRDefault="000E02D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243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DF44C3" w:rsidRPr="00FD3F23" w:rsidRDefault="000E02D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1</w:t>
            </w:r>
          </w:p>
        </w:tc>
        <w:tc>
          <w:tcPr>
            <w:tcW w:w="243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DF44C3" w:rsidRPr="00FD3F23" w:rsidRDefault="000E02D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244" w:type="pct"/>
          </w:tcPr>
          <w:p w:rsidR="00DF44C3" w:rsidRPr="00FD3F23" w:rsidRDefault="000E02D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9</w:t>
            </w:r>
          </w:p>
        </w:tc>
        <w:tc>
          <w:tcPr>
            <w:tcW w:w="243" w:type="pct"/>
          </w:tcPr>
          <w:p w:rsidR="00DF44C3" w:rsidRPr="00FD3F23" w:rsidRDefault="000E02D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239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DF44C3" w:rsidRPr="00FD3F23" w:rsidRDefault="000E02D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</w:t>
            </w:r>
          </w:p>
        </w:tc>
        <w:tc>
          <w:tcPr>
            <w:tcW w:w="243" w:type="pct"/>
          </w:tcPr>
          <w:p w:rsidR="00DF44C3" w:rsidRPr="00FD3F23" w:rsidRDefault="000E02D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2</w:t>
            </w:r>
          </w:p>
        </w:tc>
        <w:tc>
          <w:tcPr>
            <w:tcW w:w="295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DF44C3" w:rsidRPr="00FD3F23" w:rsidRDefault="00C226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/7 ok</w:t>
            </w:r>
          </w:p>
        </w:tc>
      </w:tr>
      <w:tr w:rsidR="0061175D" w:rsidRPr="00FD3F23" w:rsidTr="00D937DA">
        <w:tc>
          <w:tcPr>
            <w:tcW w:w="290" w:type="pct"/>
          </w:tcPr>
          <w:p w:rsidR="00DF44C3" w:rsidRPr="00D51F63" w:rsidRDefault="00026AEA" w:rsidP="00026AEA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  <w:r w:rsidR="00DF44C3" w:rsidRPr="00D51F6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6" w:type="pct"/>
          </w:tcPr>
          <w:p w:rsidR="000A1D19" w:rsidRDefault="00DF44C3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</w:t>
            </w:r>
            <w:r w:rsidR="004017C8">
              <w:rPr>
                <w:sz w:val="24"/>
                <w:szCs w:val="24"/>
                <w:lang w:val="en-US"/>
              </w:rPr>
              <w:t xml:space="preserve">    </w:t>
            </w:r>
            <w:r w:rsidR="00C22619">
              <w:rPr>
                <w:sz w:val="24"/>
                <w:szCs w:val="24"/>
                <w:lang w:val="en-US"/>
              </w:rPr>
              <w:t xml:space="preserve"> </w:t>
            </w:r>
            <w:r w:rsidR="000A1D19">
              <w:rPr>
                <w:sz w:val="24"/>
                <w:szCs w:val="24"/>
                <w:lang w:val="en-US"/>
              </w:rPr>
              <w:t>2002</w:t>
            </w:r>
            <w:r w:rsidR="00C22619">
              <w:rPr>
                <w:sz w:val="24"/>
                <w:szCs w:val="24"/>
                <w:lang w:val="en-US"/>
              </w:rPr>
              <w:t xml:space="preserve"> AU</w:t>
            </w:r>
          </w:p>
          <w:p w:rsidR="00DF44C3" w:rsidRDefault="00026AEA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</w:t>
            </w:r>
            <w:r w:rsidR="004017C8">
              <w:rPr>
                <w:sz w:val="24"/>
                <w:szCs w:val="24"/>
                <w:lang w:val="en-US"/>
              </w:rPr>
              <w:t>2003</w:t>
            </w:r>
            <w:r w:rsidR="00C22619">
              <w:rPr>
                <w:sz w:val="24"/>
                <w:szCs w:val="24"/>
                <w:lang w:val="en-US"/>
              </w:rPr>
              <w:t xml:space="preserve"> AU</w:t>
            </w:r>
          </w:p>
          <w:p w:rsidR="000A1D19" w:rsidRPr="00FD3F23" w:rsidRDefault="00026AEA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</w:t>
            </w:r>
            <w:r w:rsidR="000A1D19">
              <w:rPr>
                <w:sz w:val="24"/>
                <w:szCs w:val="24"/>
                <w:lang w:val="en-US"/>
              </w:rPr>
              <w:t>2006</w:t>
            </w:r>
            <w:r w:rsidR="00C22619">
              <w:rPr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244" w:type="pct"/>
          </w:tcPr>
          <w:p w:rsidR="00DF44C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k</w:t>
            </w:r>
          </w:p>
          <w:p w:rsidR="000A1D19" w:rsidRDefault="0085330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</w:t>
            </w:r>
            <w:r w:rsidR="000A1D19">
              <w:rPr>
                <w:sz w:val="24"/>
                <w:szCs w:val="24"/>
                <w:lang w:val="en-US"/>
              </w:rPr>
              <w:t>igh</w:t>
            </w:r>
          </w:p>
          <w:p w:rsidR="000A1D19" w:rsidRPr="00FD3F2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.0</w:t>
            </w:r>
          </w:p>
        </w:tc>
        <w:tc>
          <w:tcPr>
            <w:tcW w:w="193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0A1D19" w:rsidRDefault="00C226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</w:t>
            </w:r>
            <w:r w:rsidR="000A1D19">
              <w:rPr>
                <w:sz w:val="24"/>
                <w:szCs w:val="24"/>
                <w:lang w:val="en-US"/>
              </w:rPr>
              <w:t>k</w:t>
            </w:r>
          </w:p>
          <w:p w:rsidR="00DF44C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0A1D19" w:rsidRPr="00FD3F2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.0</w:t>
            </w:r>
          </w:p>
        </w:tc>
        <w:tc>
          <w:tcPr>
            <w:tcW w:w="243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DF44C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0A1D19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0A1D19" w:rsidRPr="00FD3F2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.5</w:t>
            </w:r>
          </w:p>
        </w:tc>
        <w:tc>
          <w:tcPr>
            <w:tcW w:w="244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DF44C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0A1D19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0A1D19" w:rsidRPr="00FD3F2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.9</w:t>
            </w:r>
          </w:p>
        </w:tc>
        <w:tc>
          <w:tcPr>
            <w:tcW w:w="243" w:type="pct"/>
          </w:tcPr>
          <w:p w:rsidR="00DF44C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0A1D19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0A1D19" w:rsidRPr="00FD3F2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239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DF44C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0A1D19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0A1D19" w:rsidRPr="00FD3F2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.1</w:t>
            </w:r>
          </w:p>
        </w:tc>
        <w:tc>
          <w:tcPr>
            <w:tcW w:w="243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DF44C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0A1D19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0A1D19" w:rsidRPr="00FD3F23" w:rsidRDefault="000A1D19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,2</w:t>
            </w:r>
          </w:p>
        </w:tc>
        <w:tc>
          <w:tcPr>
            <w:tcW w:w="721" w:type="pct"/>
          </w:tcPr>
          <w:p w:rsidR="00DF44C3" w:rsidRPr="00FD3F23" w:rsidRDefault="00026AEA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23</w:t>
            </w:r>
            <w:r w:rsidR="008263A0">
              <w:rPr>
                <w:sz w:val="24"/>
                <w:szCs w:val="24"/>
                <w:lang w:val="en-US"/>
              </w:rPr>
              <w:t xml:space="preserve"> R</w:t>
            </w:r>
          </w:p>
        </w:tc>
      </w:tr>
      <w:tr w:rsidR="0061175D" w:rsidRPr="00FD3F23" w:rsidTr="00D937DA">
        <w:tc>
          <w:tcPr>
            <w:tcW w:w="290" w:type="pct"/>
          </w:tcPr>
          <w:p w:rsidR="00DF44C3" w:rsidRPr="00D51F63" w:rsidRDefault="00026AEA" w:rsidP="00026AEA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826" w:type="pct"/>
          </w:tcPr>
          <w:p w:rsidR="00C22619" w:rsidRDefault="00DF44C3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 xml:space="preserve">PPV23 </w:t>
            </w:r>
            <w:r w:rsidR="00C22619" w:rsidRPr="00C22619">
              <w:rPr>
                <w:sz w:val="24"/>
                <w:szCs w:val="24"/>
                <w:lang w:val="en-US"/>
              </w:rPr>
              <w:t>200</w:t>
            </w:r>
            <w:r w:rsidR="00E11C21">
              <w:rPr>
                <w:sz w:val="24"/>
                <w:szCs w:val="24"/>
                <w:lang w:val="en-US"/>
              </w:rPr>
              <w:t>4</w:t>
            </w:r>
            <w:r w:rsidR="00C22619">
              <w:rPr>
                <w:sz w:val="24"/>
                <w:szCs w:val="24"/>
                <w:lang w:val="en-US"/>
              </w:rPr>
              <w:t xml:space="preserve"> AU</w:t>
            </w:r>
            <w:r w:rsidR="004017C8">
              <w:rPr>
                <w:sz w:val="24"/>
                <w:szCs w:val="24"/>
                <w:lang w:val="en-US"/>
              </w:rPr>
              <w:t xml:space="preserve"> </w:t>
            </w:r>
            <w:r w:rsidR="00C22619">
              <w:rPr>
                <w:sz w:val="24"/>
                <w:szCs w:val="24"/>
                <w:lang w:val="en-US"/>
              </w:rPr>
              <w:t xml:space="preserve"> </w:t>
            </w:r>
          </w:p>
          <w:p w:rsidR="004017C8" w:rsidRDefault="00C22619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</w:t>
            </w:r>
          </w:p>
          <w:p w:rsidR="004017C8" w:rsidRPr="00FD3F23" w:rsidRDefault="004017C8" w:rsidP="00C22619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</w:t>
            </w:r>
          </w:p>
        </w:tc>
        <w:tc>
          <w:tcPr>
            <w:tcW w:w="244" w:type="pct"/>
          </w:tcPr>
          <w:p w:rsidR="00DF44C3" w:rsidRPr="00FD3F23" w:rsidRDefault="004017C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7</w:t>
            </w:r>
          </w:p>
        </w:tc>
        <w:tc>
          <w:tcPr>
            <w:tcW w:w="193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DF44C3" w:rsidRPr="00FD3F23" w:rsidRDefault="004017C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0</w:t>
            </w:r>
          </w:p>
        </w:tc>
        <w:tc>
          <w:tcPr>
            <w:tcW w:w="243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DF44C3" w:rsidRPr="00FD3F23" w:rsidRDefault="004017C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1.0</w:t>
            </w:r>
          </w:p>
        </w:tc>
        <w:tc>
          <w:tcPr>
            <w:tcW w:w="244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DF44C3" w:rsidRPr="00FD3F23" w:rsidRDefault="004017C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8</w:t>
            </w:r>
          </w:p>
        </w:tc>
        <w:tc>
          <w:tcPr>
            <w:tcW w:w="243" w:type="pct"/>
          </w:tcPr>
          <w:p w:rsidR="00DF44C3" w:rsidRPr="00FD3F23" w:rsidRDefault="004017C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</w:t>
            </w:r>
          </w:p>
        </w:tc>
        <w:tc>
          <w:tcPr>
            <w:tcW w:w="239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DF44C3" w:rsidRPr="00FD3F23" w:rsidRDefault="004017C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5.3</w:t>
            </w:r>
          </w:p>
        </w:tc>
        <w:tc>
          <w:tcPr>
            <w:tcW w:w="243" w:type="pct"/>
          </w:tcPr>
          <w:p w:rsidR="00DF44C3" w:rsidRPr="00FD3F23" w:rsidRDefault="00DF44C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DF44C3" w:rsidRPr="00FD3F23" w:rsidRDefault="004017C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5.5</w:t>
            </w:r>
          </w:p>
        </w:tc>
        <w:tc>
          <w:tcPr>
            <w:tcW w:w="721" w:type="pct"/>
          </w:tcPr>
          <w:p w:rsidR="00DF44C3" w:rsidRPr="00FD3F23" w:rsidRDefault="00C1257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23 R</w:t>
            </w:r>
          </w:p>
        </w:tc>
      </w:tr>
      <w:tr w:rsidR="0061175D" w:rsidRPr="00FD3F23" w:rsidTr="00D937DA">
        <w:tc>
          <w:tcPr>
            <w:tcW w:w="290" w:type="pct"/>
          </w:tcPr>
          <w:p w:rsidR="00177F8C" w:rsidRPr="00D51F63" w:rsidRDefault="00E11C21" w:rsidP="00026AEA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  <w:r w:rsidR="00026AEA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6" w:type="pct"/>
          </w:tcPr>
          <w:p w:rsidR="00177F8C" w:rsidRPr="00FD3F23" w:rsidRDefault="00177F8C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</w:t>
            </w:r>
            <w:r>
              <w:rPr>
                <w:sz w:val="24"/>
                <w:szCs w:val="24"/>
                <w:lang w:val="en-US"/>
              </w:rPr>
              <w:t xml:space="preserve"> 2007</w:t>
            </w:r>
            <w:r w:rsidR="006936F3">
              <w:rPr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244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,3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6.0</w:t>
            </w:r>
          </w:p>
          <w:p w:rsidR="00177F8C" w:rsidRPr="00FD3F23" w:rsidRDefault="00E11C21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.2</w:t>
            </w:r>
          </w:p>
        </w:tc>
        <w:tc>
          <w:tcPr>
            <w:tcW w:w="19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177F8C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.2</w:t>
            </w:r>
          </w:p>
          <w:p w:rsidR="00177F8C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.8</w:t>
            </w:r>
          </w:p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.1</w:t>
            </w:r>
          </w:p>
        </w:tc>
        <w:tc>
          <w:tcPr>
            <w:tcW w:w="243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177F8C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2</w:t>
            </w:r>
          </w:p>
          <w:p w:rsidR="00177F8C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.6</w:t>
            </w:r>
          </w:p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.3</w:t>
            </w:r>
          </w:p>
        </w:tc>
        <w:tc>
          <w:tcPr>
            <w:tcW w:w="244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177F8C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35</w:t>
            </w:r>
          </w:p>
          <w:p w:rsidR="00177F8C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1</w:t>
            </w:r>
          </w:p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8</w:t>
            </w:r>
          </w:p>
        </w:tc>
        <w:tc>
          <w:tcPr>
            <w:tcW w:w="243" w:type="pct"/>
          </w:tcPr>
          <w:p w:rsidR="00177F8C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2</w:t>
            </w:r>
          </w:p>
          <w:p w:rsidR="00177F8C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4.8</w:t>
            </w:r>
          </w:p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4</w:t>
            </w:r>
          </w:p>
        </w:tc>
        <w:tc>
          <w:tcPr>
            <w:tcW w:w="239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177F8C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.3</w:t>
            </w:r>
          </w:p>
          <w:p w:rsidR="00177F8C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1.9</w:t>
            </w:r>
          </w:p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2</w:t>
            </w:r>
          </w:p>
        </w:tc>
        <w:tc>
          <w:tcPr>
            <w:tcW w:w="243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177F8C" w:rsidRDefault="00177F8C" w:rsidP="00177F8C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.6</w:t>
            </w:r>
          </w:p>
          <w:p w:rsidR="00177F8C" w:rsidRDefault="00177F8C" w:rsidP="00177F8C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8.8</w:t>
            </w:r>
          </w:p>
          <w:p w:rsidR="00177F8C" w:rsidRPr="00FD3F23" w:rsidRDefault="00177F8C" w:rsidP="00177F8C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.1</w:t>
            </w:r>
          </w:p>
        </w:tc>
        <w:tc>
          <w:tcPr>
            <w:tcW w:w="721" w:type="pct"/>
          </w:tcPr>
          <w:p w:rsidR="00177F8C" w:rsidRPr="00FD3F23" w:rsidRDefault="00C1257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23 R</w:t>
            </w:r>
          </w:p>
        </w:tc>
      </w:tr>
      <w:tr w:rsidR="0061175D" w:rsidRPr="00FD3F23" w:rsidTr="00D937DA">
        <w:tc>
          <w:tcPr>
            <w:tcW w:w="290" w:type="pct"/>
          </w:tcPr>
          <w:p w:rsidR="00177F8C" w:rsidRPr="00D51F63" w:rsidRDefault="00E11C21" w:rsidP="00E11C21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  <w:r w:rsidR="00177F8C" w:rsidRPr="00D51F6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6" w:type="pct"/>
          </w:tcPr>
          <w:p w:rsidR="00177F8C" w:rsidRDefault="00177F8C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</w:t>
            </w:r>
            <w:r w:rsidR="006936F3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2002</w:t>
            </w:r>
            <w:r w:rsidR="006936F3">
              <w:rPr>
                <w:sz w:val="24"/>
                <w:szCs w:val="24"/>
                <w:lang w:val="en-US"/>
              </w:rPr>
              <w:t xml:space="preserve"> AU</w:t>
            </w:r>
          </w:p>
          <w:p w:rsidR="00177F8C" w:rsidRDefault="006936F3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</w:t>
            </w:r>
            <w:r w:rsidR="00177F8C">
              <w:rPr>
                <w:sz w:val="24"/>
                <w:szCs w:val="24"/>
                <w:lang w:val="en-US"/>
              </w:rPr>
              <w:t>2006</w:t>
            </w:r>
            <w:r>
              <w:rPr>
                <w:sz w:val="24"/>
                <w:szCs w:val="24"/>
                <w:lang w:val="en-US"/>
              </w:rPr>
              <w:t xml:space="preserve"> AU</w:t>
            </w:r>
          </w:p>
          <w:p w:rsidR="00177F8C" w:rsidRPr="00FD3F23" w:rsidRDefault="006936F3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</w:t>
            </w:r>
            <w:r w:rsidR="00177F8C">
              <w:rPr>
                <w:sz w:val="24"/>
                <w:szCs w:val="24"/>
                <w:lang w:val="en-US"/>
              </w:rPr>
              <w:t>2008</w:t>
            </w:r>
            <w:r>
              <w:rPr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244" w:type="pct"/>
          </w:tcPr>
          <w:p w:rsidR="00177F8C" w:rsidRDefault="006936F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7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1</w:t>
            </w:r>
          </w:p>
        </w:tc>
        <w:tc>
          <w:tcPr>
            <w:tcW w:w="19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177F8C" w:rsidRDefault="006936F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High 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.5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.6</w:t>
            </w: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177F8C" w:rsidRDefault="006936F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.8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8.4</w:t>
            </w: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177F8C" w:rsidRDefault="006936F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5.1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.0</w:t>
            </w:r>
          </w:p>
        </w:tc>
        <w:tc>
          <w:tcPr>
            <w:tcW w:w="243" w:type="pct"/>
          </w:tcPr>
          <w:p w:rsidR="00177F8C" w:rsidRDefault="006936F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4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7</w:t>
            </w:r>
          </w:p>
        </w:tc>
        <w:tc>
          <w:tcPr>
            <w:tcW w:w="239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177F8C" w:rsidRDefault="006936F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.1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8</w:t>
            </w: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177F8C" w:rsidRDefault="006936F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.0</w:t>
            </w:r>
          </w:p>
          <w:p w:rsidR="00177F8C" w:rsidRPr="00FD3F23" w:rsidRDefault="00177F8C" w:rsidP="006936F3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.5</w:t>
            </w:r>
          </w:p>
        </w:tc>
        <w:tc>
          <w:tcPr>
            <w:tcW w:w="721" w:type="pct"/>
          </w:tcPr>
          <w:p w:rsidR="00177F8C" w:rsidRPr="00FD3F23" w:rsidRDefault="00C1257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23 R</w:t>
            </w:r>
          </w:p>
        </w:tc>
      </w:tr>
      <w:tr w:rsidR="0061175D" w:rsidRPr="00FD3F23" w:rsidTr="00D937DA">
        <w:tc>
          <w:tcPr>
            <w:tcW w:w="290" w:type="pct"/>
          </w:tcPr>
          <w:p w:rsidR="00177F8C" w:rsidRPr="00D51F63" w:rsidRDefault="00E11C21" w:rsidP="00E11C21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</w:t>
            </w:r>
            <w:r w:rsidR="00177F8C" w:rsidRPr="00D51F6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6" w:type="pct"/>
          </w:tcPr>
          <w:p w:rsidR="00177F8C" w:rsidRPr="004706E1" w:rsidRDefault="00280ACA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CV7 x2 </w:t>
            </w:r>
            <w:r w:rsidR="00177F8C" w:rsidRPr="004706E1">
              <w:rPr>
                <w:sz w:val="24"/>
                <w:szCs w:val="24"/>
              </w:rPr>
              <w:t>2007</w:t>
            </w:r>
            <w:r>
              <w:rPr>
                <w:sz w:val="24"/>
                <w:szCs w:val="24"/>
              </w:rPr>
              <w:t xml:space="preserve"> ug/ml</w:t>
            </w:r>
          </w:p>
          <w:p w:rsidR="00177F8C" w:rsidRPr="004706E1" w:rsidRDefault="00280ACA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PV23     </w:t>
            </w:r>
            <w:r w:rsidR="00177F8C" w:rsidRPr="004706E1">
              <w:rPr>
                <w:sz w:val="24"/>
                <w:szCs w:val="24"/>
              </w:rPr>
              <w:t xml:space="preserve">2008  </w:t>
            </w:r>
            <w:r>
              <w:rPr>
                <w:sz w:val="24"/>
                <w:szCs w:val="24"/>
              </w:rPr>
              <w:t xml:space="preserve"> AU</w:t>
            </w:r>
            <w:r w:rsidR="00177F8C" w:rsidRPr="004706E1">
              <w:rPr>
                <w:sz w:val="24"/>
                <w:szCs w:val="24"/>
              </w:rPr>
              <w:t xml:space="preserve">         </w:t>
            </w:r>
          </w:p>
          <w:p w:rsidR="00177F8C" w:rsidRPr="004706E1" w:rsidRDefault="00177F8C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 w:rsidRPr="004706E1">
              <w:rPr>
                <w:sz w:val="24"/>
                <w:szCs w:val="24"/>
              </w:rPr>
              <w:t xml:space="preserve">               2011</w:t>
            </w:r>
            <w:r w:rsidR="00280ACA">
              <w:rPr>
                <w:sz w:val="24"/>
                <w:szCs w:val="24"/>
              </w:rPr>
              <w:t xml:space="preserve"> ug/ml</w:t>
            </w:r>
          </w:p>
        </w:tc>
        <w:tc>
          <w:tcPr>
            <w:tcW w:w="244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.4</w:t>
            </w:r>
          </w:p>
          <w:p w:rsidR="00177F8C" w:rsidRDefault="00177F8C" w:rsidP="00201683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.5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4</w:t>
            </w:r>
          </w:p>
        </w:tc>
        <w:tc>
          <w:tcPr>
            <w:tcW w:w="193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8</w:t>
            </w:r>
          </w:p>
          <w:p w:rsidR="00177F8C" w:rsidRDefault="00177F8C" w:rsidP="00201683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.6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</w:t>
            </w:r>
          </w:p>
        </w:tc>
        <w:tc>
          <w:tcPr>
            <w:tcW w:w="241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8.8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.4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4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64</w:t>
            </w:r>
          </w:p>
          <w:p w:rsidR="00177F8C" w:rsidRDefault="00177F8C" w:rsidP="00201683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32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</w:t>
            </w:r>
          </w:p>
          <w:p w:rsidR="00177F8C" w:rsidRPr="00FD3F23" w:rsidRDefault="00177F8C" w:rsidP="00201683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.2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.0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4</w:t>
            </w:r>
          </w:p>
        </w:tc>
        <w:tc>
          <w:tcPr>
            <w:tcW w:w="243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0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0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244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8</w:t>
            </w: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.8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3</w:t>
            </w:r>
          </w:p>
        </w:tc>
        <w:tc>
          <w:tcPr>
            <w:tcW w:w="244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7</w:t>
            </w:r>
          </w:p>
        </w:tc>
        <w:tc>
          <w:tcPr>
            <w:tcW w:w="243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177F8C" w:rsidRPr="00FD3F23" w:rsidRDefault="00E11C21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</w:t>
            </w:r>
          </w:p>
        </w:tc>
        <w:tc>
          <w:tcPr>
            <w:tcW w:w="239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</w:t>
            </w:r>
          </w:p>
        </w:tc>
        <w:tc>
          <w:tcPr>
            <w:tcW w:w="247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177F8C" w:rsidRPr="00FD3F23" w:rsidRDefault="00E11C21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</w:t>
            </w:r>
            <w:r w:rsidR="00177F8C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43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8</w:t>
            </w:r>
          </w:p>
        </w:tc>
        <w:tc>
          <w:tcPr>
            <w:tcW w:w="295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C12578" w:rsidRDefault="00C1257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CV7  R</w:t>
            </w:r>
          </w:p>
          <w:p w:rsidR="00177F8C" w:rsidRPr="00FD3F23" w:rsidRDefault="00C1257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23 R</w:t>
            </w:r>
          </w:p>
        </w:tc>
      </w:tr>
      <w:tr w:rsidR="0061175D" w:rsidRPr="00FD3F23" w:rsidTr="00D937DA">
        <w:tc>
          <w:tcPr>
            <w:tcW w:w="290" w:type="pct"/>
          </w:tcPr>
          <w:p w:rsidR="00177F8C" w:rsidRPr="00D51F63" w:rsidRDefault="00177F8C" w:rsidP="00E11C21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 w:rsidRPr="00D51F63">
              <w:rPr>
                <w:sz w:val="24"/>
                <w:szCs w:val="24"/>
                <w:lang w:val="en-US"/>
              </w:rPr>
              <w:t>1</w:t>
            </w:r>
            <w:r w:rsidR="00E11C21">
              <w:rPr>
                <w:sz w:val="24"/>
                <w:szCs w:val="24"/>
                <w:lang w:val="en-US"/>
              </w:rPr>
              <w:t>9</w:t>
            </w:r>
            <w:r w:rsidRPr="00D51F6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6" w:type="pct"/>
          </w:tcPr>
          <w:p w:rsidR="00177F8C" w:rsidRPr="00CD28C6" w:rsidRDefault="00177F8C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 w:rsidRPr="00CD28C6">
              <w:rPr>
                <w:sz w:val="24"/>
                <w:szCs w:val="24"/>
              </w:rPr>
              <w:t>PCV7 x 3 pre</w:t>
            </w:r>
            <w:r w:rsidR="006936F3" w:rsidRPr="00CD28C6">
              <w:rPr>
                <w:sz w:val="24"/>
                <w:szCs w:val="24"/>
              </w:rPr>
              <w:t xml:space="preserve"> ug/ml</w:t>
            </w:r>
          </w:p>
          <w:p w:rsidR="00177F8C" w:rsidRPr="00CD28C6" w:rsidRDefault="00177F8C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 w:rsidRPr="00CD28C6">
              <w:rPr>
                <w:sz w:val="24"/>
                <w:szCs w:val="24"/>
              </w:rPr>
              <w:t xml:space="preserve">                </w:t>
            </w:r>
            <w:r w:rsidR="006936F3" w:rsidRPr="00CD28C6">
              <w:rPr>
                <w:sz w:val="24"/>
                <w:szCs w:val="24"/>
              </w:rPr>
              <w:t>po</w:t>
            </w:r>
            <w:r w:rsidRPr="00CD28C6">
              <w:rPr>
                <w:sz w:val="24"/>
                <w:szCs w:val="24"/>
              </w:rPr>
              <w:t>st</w:t>
            </w:r>
            <w:r w:rsidR="006936F3" w:rsidRPr="00CD28C6">
              <w:rPr>
                <w:sz w:val="24"/>
                <w:szCs w:val="24"/>
              </w:rPr>
              <w:t xml:space="preserve"> ug/ml</w:t>
            </w:r>
          </w:p>
        </w:tc>
        <w:tc>
          <w:tcPr>
            <w:tcW w:w="244" w:type="pct"/>
          </w:tcPr>
          <w:p w:rsidR="00177F8C" w:rsidRPr="00CD28C6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</w:rPr>
            </w:pPr>
          </w:p>
        </w:tc>
        <w:tc>
          <w:tcPr>
            <w:tcW w:w="193" w:type="pct"/>
          </w:tcPr>
          <w:p w:rsidR="00177F8C" w:rsidRPr="00CD28C6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</w:rPr>
            </w:pPr>
          </w:p>
          <w:p w:rsidR="00177F8C" w:rsidRPr="00CD28C6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</w:rPr>
            </w:pPr>
          </w:p>
        </w:tc>
        <w:tc>
          <w:tcPr>
            <w:tcW w:w="241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73</w:t>
            </w: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.5</w:t>
            </w: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5</w:t>
            </w:r>
          </w:p>
        </w:tc>
        <w:tc>
          <w:tcPr>
            <w:tcW w:w="244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.1</w:t>
            </w:r>
          </w:p>
        </w:tc>
        <w:tc>
          <w:tcPr>
            <w:tcW w:w="243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54</w:t>
            </w:r>
          </w:p>
        </w:tc>
        <w:tc>
          <w:tcPr>
            <w:tcW w:w="239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93</w:t>
            </w:r>
          </w:p>
        </w:tc>
        <w:tc>
          <w:tcPr>
            <w:tcW w:w="243" w:type="pct"/>
          </w:tcPr>
          <w:p w:rsidR="00177F8C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.5</w:t>
            </w:r>
          </w:p>
        </w:tc>
        <w:tc>
          <w:tcPr>
            <w:tcW w:w="295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C12578" w:rsidRDefault="00C12578" w:rsidP="00C12578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CV7  R</w:t>
            </w:r>
          </w:p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</w:tr>
      <w:tr w:rsidR="0061175D" w:rsidRPr="00FD3F23" w:rsidTr="00D937DA">
        <w:tc>
          <w:tcPr>
            <w:tcW w:w="290" w:type="pct"/>
          </w:tcPr>
          <w:p w:rsidR="00177F8C" w:rsidRPr="00D51F63" w:rsidRDefault="00E11C21" w:rsidP="00E11C21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</w:t>
            </w:r>
            <w:r w:rsidR="00177F8C" w:rsidRPr="00D51F6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6" w:type="pct"/>
          </w:tcPr>
          <w:p w:rsidR="00177F8C" w:rsidRPr="00FD3F23" w:rsidRDefault="00177F8C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CV7 x 2</w:t>
            </w:r>
            <w:r w:rsidR="00E11C21">
              <w:rPr>
                <w:sz w:val="24"/>
                <w:szCs w:val="24"/>
                <w:lang w:val="en-US"/>
              </w:rPr>
              <w:t xml:space="preserve"> 2007 AU</w:t>
            </w: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8</w:t>
            </w:r>
          </w:p>
        </w:tc>
        <w:tc>
          <w:tcPr>
            <w:tcW w:w="19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.1</w:t>
            </w:r>
          </w:p>
        </w:tc>
        <w:tc>
          <w:tcPr>
            <w:tcW w:w="241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5</w:t>
            </w: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31</w:t>
            </w: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7</w:t>
            </w: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.2</w:t>
            </w: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.9</w:t>
            </w: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39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177F8C" w:rsidRPr="00FD3F23" w:rsidRDefault="00C12578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CV7  R</w:t>
            </w:r>
          </w:p>
        </w:tc>
      </w:tr>
      <w:tr w:rsidR="0061175D" w:rsidRPr="00FD3F23" w:rsidTr="00D937DA">
        <w:tc>
          <w:tcPr>
            <w:tcW w:w="290" w:type="pct"/>
          </w:tcPr>
          <w:p w:rsidR="00177F8C" w:rsidRPr="00D51F63" w:rsidRDefault="00E11C21" w:rsidP="00E11C21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 </w:t>
            </w:r>
          </w:p>
        </w:tc>
        <w:tc>
          <w:tcPr>
            <w:tcW w:w="826" w:type="pct"/>
          </w:tcPr>
          <w:p w:rsidR="00177F8C" w:rsidRPr="00FD3F23" w:rsidRDefault="00177F8C" w:rsidP="00933C4F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  <w:r w:rsidR="00E11C21">
              <w:rPr>
                <w:sz w:val="24"/>
                <w:szCs w:val="24"/>
                <w:lang w:val="en-US"/>
              </w:rPr>
              <w:t>CV7 x 2 2003 AU</w:t>
            </w: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8</w:t>
            </w:r>
          </w:p>
        </w:tc>
        <w:tc>
          <w:tcPr>
            <w:tcW w:w="19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.1</w:t>
            </w:r>
          </w:p>
        </w:tc>
        <w:tc>
          <w:tcPr>
            <w:tcW w:w="241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1</w:t>
            </w: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6.7</w:t>
            </w: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7</w:t>
            </w: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</w:t>
            </w: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1</w:t>
            </w: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39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177F8C" w:rsidRPr="00FD3F23" w:rsidRDefault="00C1257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CV7  R</w:t>
            </w:r>
          </w:p>
        </w:tc>
      </w:tr>
      <w:tr w:rsidR="0061175D" w:rsidRPr="00FD3F23" w:rsidTr="00D937DA">
        <w:tc>
          <w:tcPr>
            <w:tcW w:w="290" w:type="pct"/>
          </w:tcPr>
          <w:p w:rsidR="00177F8C" w:rsidRPr="00D51F63" w:rsidRDefault="00E11C21" w:rsidP="00E11C21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</w:t>
            </w:r>
            <w:r w:rsidR="00177F8C" w:rsidRPr="00D51F6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26" w:type="pct"/>
          </w:tcPr>
          <w:p w:rsidR="00177F8C" w:rsidRPr="00FD3F23" w:rsidRDefault="00177F8C" w:rsidP="00933C4F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CV</w:t>
            </w:r>
            <w:r>
              <w:rPr>
                <w:sz w:val="24"/>
                <w:szCs w:val="24"/>
                <w:lang w:val="en-US"/>
              </w:rPr>
              <w:t>23 2001</w:t>
            </w:r>
            <w:r w:rsidR="006936F3">
              <w:rPr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.4</w:t>
            </w:r>
          </w:p>
        </w:tc>
        <w:tc>
          <w:tcPr>
            <w:tcW w:w="19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2</w:t>
            </w:r>
          </w:p>
        </w:tc>
        <w:tc>
          <w:tcPr>
            <w:tcW w:w="243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7</w:t>
            </w:r>
          </w:p>
        </w:tc>
        <w:tc>
          <w:tcPr>
            <w:tcW w:w="244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0</w:t>
            </w:r>
          </w:p>
        </w:tc>
        <w:tc>
          <w:tcPr>
            <w:tcW w:w="243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6</w:t>
            </w:r>
          </w:p>
        </w:tc>
        <w:tc>
          <w:tcPr>
            <w:tcW w:w="239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6.6</w:t>
            </w:r>
          </w:p>
        </w:tc>
        <w:tc>
          <w:tcPr>
            <w:tcW w:w="243" w:type="pct"/>
          </w:tcPr>
          <w:p w:rsidR="00177F8C" w:rsidRPr="00FD3F23" w:rsidRDefault="00177F8C" w:rsidP="004706E1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.7</w:t>
            </w:r>
          </w:p>
        </w:tc>
        <w:tc>
          <w:tcPr>
            <w:tcW w:w="721" w:type="pct"/>
          </w:tcPr>
          <w:p w:rsidR="00177F8C" w:rsidRPr="00FD3F23" w:rsidRDefault="00C1257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23 R</w:t>
            </w:r>
          </w:p>
        </w:tc>
      </w:tr>
      <w:tr w:rsidR="0061175D" w:rsidRPr="00FD3F23" w:rsidTr="00D937DA">
        <w:tc>
          <w:tcPr>
            <w:tcW w:w="290" w:type="pct"/>
          </w:tcPr>
          <w:p w:rsidR="00177F8C" w:rsidRPr="00D51F63" w:rsidRDefault="00E11C21" w:rsidP="00853F1B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2 </w:t>
            </w:r>
          </w:p>
        </w:tc>
        <w:tc>
          <w:tcPr>
            <w:tcW w:w="826" w:type="pct"/>
          </w:tcPr>
          <w:p w:rsidR="00177F8C" w:rsidRPr="00FD3F23" w:rsidRDefault="00177F8C" w:rsidP="00853F1B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  <w:lang w:val="en-US"/>
              </w:rPr>
            </w:pPr>
            <w:r w:rsidRPr="00FD3F23">
              <w:rPr>
                <w:sz w:val="24"/>
                <w:szCs w:val="24"/>
                <w:lang w:val="en-US"/>
              </w:rPr>
              <w:t>PPV23</w:t>
            </w:r>
            <w:r>
              <w:rPr>
                <w:sz w:val="24"/>
                <w:szCs w:val="24"/>
                <w:lang w:val="en-US"/>
              </w:rPr>
              <w:t xml:space="preserve"> 1989</w:t>
            </w:r>
            <w:r w:rsidR="006936F3">
              <w:rPr>
                <w:sz w:val="24"/>
                <w:szCs w:val="24"/>
                <w:lang w:val="en-US"/>
              </w:rPr>
              <w:t xml:space="preserve"> AU</w:t>
            </w:r>
          </w:p>
        </w:tc>
        <w:tc>
          <w:tcPr>
            <w:tcW w:w="244" w:type="pct"/>
          </w:tcPr>
          <w:p w:rsidR="00177F8C" w:rsidRPr="00FD3F23" w:rsidRDefault="0085330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</w:t>
            </w:r>
            <w:r w:rsidR="00177F8C">
              <w:rPr>
                <w:sz w:val="24"/>
                <w:szCs w:val="24"/>
                <w:lang w:val="en-US"/>
              </w:rPr>
              <w:t>igh</w:t>
            </w:r>
          </w:p>
        </w:tc>
        <w:tc>
          <w:tcPr>
            <w:tcW w:w="19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:rsidR="00177F8C" w:rsidRPr="00FD3F23" w:rsidRDefault="0085330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</w:t>
            </w:r>
            <w:r w:rsidR="00177F8C">
              <w:rPr>
                <w:sz w:val="24"/>
                <w:szCs w:val="24"/>
                <w:lang w:val="en-US"/>
              </w:rPr>
              <w:t>igh</w:t>
            </w: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177F8C" w:rsidRPr="00FD3F23" w:rsidRDefault="0085330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</w:t>
            </w:r>
            <w:r w:rsidR="00177F8C">
              <w:rPr>
                <w:sz w:val="24"/>
                <w:szCs w:val="24"/>
                <w:lang w:val="en-US"/>
              </w:rPr>
              <w:t>igh</w:t>
            </w:r>
          </w:p>
        </w:tc>
        <w:tc>
          <w:tcPr>
            <w:tcW w:w="244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177F8C" w:rsidRPr="00FD3F23" w:rsidRDefault="00853303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</w:t>
            </w:r>
            <w:r w:rsidR="00177F8C">
              <w:rPr>
                <w:sz w:val="24"/>
                <w:szCs w:val="24"/>
                <w:lang w:val="en-US"/>
              </w:rPr>
              <w:t>igh</w:t>
            </w: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</w:tc>
        <w:tc>
          <w:tcPr>
            <w:tcW w:w="239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7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</w:tc>
        <w:tc>
          <w:tcPr>
            <w:tcW w:w="243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95" w:type="pct"/>
          </w:tcPr>
          <w:p w:rsidR="00177F8C" w:rsidRPr="00FD3F23" w:rsidRDefault="00177F8C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</w:tc>
        <w:tc>
          <w:tcPr>
            <w:tcW w:w="721" w:type="pct"/>
          </w:tcPr>
          <w:p w:rsidR="00177F8C" w:rsidRPr="00FD3F23" w:rsidRDefault="00C12578" w:rsidP="00CA0CA5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V23 R</w:t>
            </w:r>
          </w:p>
        </w:tc>
      </w:tr>
      <w:tr w:rsidR="00D937DA" w:rsidRPr="00FD3F23" w:rsidTr="00D937DA">
        <w:tc>
          <w:tcPr>
            <w:tcW w:w="290" w:type="pct"/>
          </w:tcPr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</w:t>
            </w:r>
          </w:p>
          <w:p w:rsidR="00D937DA" w:rsidRPr="00D51F63" w:rsidRDefault="00D937DA" w:rsidP="00D937DA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</w:t>
            </w:r>
            <w:r w:rsidRPr="00D51F63">
              <w:rPr>
                <w:sz w:val="24"/>
                <w:szCs w:val="24"/>
                <w:lang w:val="en-US"/>
              </w:rPr>
              <w:t xml:space="preserve"> </w:t>
            </w:r>
          </w:p>
          <w:p w:rsidR="00D937DA" w:rsidRPr="00D51F63" w:rsidRDefault="00D937DA" w:rsidP="00D937DA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 w:rsidRPr="00D51F63">
              <w:rPr>
                <w:sz w:val="24"/>
                <w:szCs w:val="24"/>
                <w:lang w:val="en-US"/>
              </w:rPr>
              <w:t>25</w:t>
            </w:r>
          </w:p>
          <w:p w:rsidR="00D937DA" w:rsidRPr="00D51F63" w:rsidRDefault="00D937DA" w:rsidP="00D937DA">
            <w:pPr>
              <w:overflowPunct w:val="0"/>
              <w:autoSpaceDE w:val="0"/>
              <w:autoSpaceDN w:val="0"/>
              <w:adjustRightInd w:val="0"/>
              <w:ind w:right="-233"/>
              <w:textAlignment w:val="baseline"/>
              <w:rPr>
                <w:sz w:val="24"/>
                <w:szCs w:val="24"/>
                <w:lang w:val="en-US"/>
              </w:rPr>
            </w:pPr>
            <w:r w:rsidRPr="00D51F63">
              <w:rPr>
                <w:sz w:val="24"/>
                <w:szCs w:val="24"/>
                <w:lang w:val="en-US"/>
              </w:rPr>
              <w:t>26</w:t>
            </w:r>
            <w:r>
              <w:rPr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26" w:type="pct"/>
          </w:tcPr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bookmarkStart w:id="0" w:name="_GoBack"/>
            <w:bookmarkEnd w:id="0"/>
            <w:r>
              <w:rPr>
                <w:sz w:val="24"/>
                <w:szCs w:val="24"/>
              </w:rPr>
              <w:t>PPV23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V23</w:t>
            </w:r>
          </w:p>
          <w:p w:rsidR="00D937DA" w:rsidRPr="00C67DC0" w:rsidRDefault="00D937DA" w:rsidP="00D937DA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 w:rsidRPr="00C67DC0">
              <w:rPr>
                <w:sz w:val="24"/>
                <w:szCs w:val="24"/>
              </w:rPr>
              <w:t>PCV7 x 2, PPV23</w:t>
            </w:r>
          </w:p>
          <w:p w:rsidR="00D937DA" w:rsidRPr="00C67DC0" w:rsidRDefault="00D937DA" w:rsidP="00D937DA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V13      ug/ml</w:t>
            </w:r>
          </w:p>
          <w:p w:rsidR="00D937DA" w:rsidRPr="00C67DC0" w:rsidRDefault="00D937DA" w:rsidP="00D937DA">
            <w:pPr>
              <w:overflowPunct w:val="0"/>
              <w:autoSpaceDE w:val="0"/>
              <w:autoSpaceDN w:val="0"/>
              <w:adjustRightInd w:val="0"/>
              <w:ind w:right="-107"/>
              <w:textAlignment w:val="baseline"/>
              <w:rPr>
                <w:sz w:val="24"/>
                <w:szCs w:val="24"/>
              </w:rPr>
            </w:pPr>
            <w:r w:rsidRPr="00C67DC0">
              <w:rPr>
                <w:sz w:val="24"/>
                <w:szCs w:val="24"/>
              </w:rPr>
              <w:t>PCV7</w:t>
            </w:r>
            <w:r>
              <w:rPr>
                <w:sz w:val="24"/>
                <w:szCs w:val="24"/>
              </w:rPr>
              <w:t xml:space="preserve">       ug/ml</w:t>
            </w:r>
          </w:p>
        </w:tc>
        <w:tc>
          <w:tcPr>
            <w:tcW w:w="244" w:type="pct"/>
          </w:tcPr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9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16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2</w:t>
            </w: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193" w:type="pct"/>
          </w:tcPr>
          <w:p w:rsidR="00853303" w:rsidRDefault="00853303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853303" w:rsidRDefault="00853303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1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,9</w:t>
            </w: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</w:t>
            </w:r>
          </w:p>
        </w:tc>
        <w:tc>
          <w:tcPr>
            <w:tcW w:w="241" w:type="pct"/>
          </w:tcPr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,33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1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4</w:t>
            </w: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3" w:type="pct"/>
          </w:tcPr>
          <w:p w:rsidR="00853303" w:rsidRDefault="00853303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853303" w:rsidRDefault="00853303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D937DA" w:rsidRDefault="00853303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  <w:r w:rsidR="00D937DA">
              <w:rPr>
                <w:sz w:val="24"/>
                <w:szCs w:val="24"/>
                <w:lang w:val="en-US"/>
              </w:rPr>
              <w:t>.32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</w:t>
            </w: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244" w:type="pct"/>
          </w:tcPr>
          <w:p w:rsidR="00853303" w:rsidRDefault="00853303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853303" w:rsidRDefault="00853303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D937DA" w:rsidRDefault="00853303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19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9</w:t>
            </w: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4</w:t>
            </w:r>
          </w:p>
        </w:tc>
        <w:tc>
          <w:tcPr>
            <w:tcW w:w="243" w:type="pct"/>
          </w:tcPr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853303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,84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,31</w:t>
            </w: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8</w:t>
            </w:r>
          </w:p>
        </w:tc>
        <w:tc>
          <w:tcPr>
            <w:tcW w:w="244" w:type="pct"/>
          </w:tcPr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853303" w:rsidRDefault="00853303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853303" w:rsidRDefault="00853303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18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16</w:t>
            </w: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4</w:t>
            </w:r>
          </w:p>
        </w:tc>
        <w:tc>
          <w:tcPr>
            <w:tcW w:w="244" w:type="pct"/>
          </w:tcPr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75F7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,72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,61</w:t>
            </w: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</w:t>
            </w:r>
          </w:p>
        </w:tc>
        <w:tc>
          <w:tcPr>
            <w:tcW w:w="243" w:type="pct"/>
          </w:tcPr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75F7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,43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,51</w:t>
            </w: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1</w:t>
            </w:r>
          </w:p>
        </w:tc>
        <w:tc>
          <w:tcPr>
            <w:tcW w:w="239" w:type="pct"/>
          </w:tcPr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D937DA" w:rsidRDefault="00D75F7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,37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,36</w:t>
            </w: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4</w:t>
            </w:r>
          </w:p>
        </w:tc>
        <w:tc>
          <w:tcPr>
            <w:tcW w:w="247" w:type="pct"/>
          </w:tcPr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75F7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,61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,71</w:t>
            </w: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1</w:t>
            </w:r>
          </w:p>
        </w:tc>
        <w:tc>
          <w:tcPr>
            <w:tcW w:w="243" w:type="pct"/>
          </w:tcPr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D75F7A" w:rsidRDefault="00D75F7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,4</w:t>
            </w:r>
          </w:p>
          <w:p w:rsidR="00D75F7A" w:rsidRDefault="00D75F7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,3</w:t>
            </w: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9</w:t>
            </w:r>
          </w:p>
        </w:tc>
        <w:tc>
          <w:tcPr>
            <w:tcW w:w="295" w:type="pct"/>
          </w:tcPr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  <w:p w:rsidR="00D937DA" w:rsidRPr="00FD3F2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  <w:lang w:val="en-US"/>
              </w:rPr>
            </w:pPr>
          </w:p>
        </w:tc>
        <w:tc>
          <w:tcPr>
            <w:tcW w:w="721" w:type="pct"/>
          </w:tcPr>
          <w:p w:rsidR="00D937DA" w:rsidRPr="00851FF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</w:rPr>
            </w:pPr>
            <w:r w:rsidRPr="00851FF3">
              <w:rPr>
                <w:sz w:val="24"/>
                <w:szCs w:val="24"/>
              </w:rPr>
              <w:t>PPV23 R</w:t>
            </w:r>
          </w:p>
          <w:p w:rsidR="00D937DA" w:rsidRPr="00851FF3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</w:rPr>
            </w:pPr>
            <w:r w:rsidRPr="00851FF3">
              <w:rPr>
                <w:sz w:val="24"/>
                <w:szCs w:val="24"/>
              </w:rPr>
              <w:t>PPV23 R</w:t>
            </w:r>
          </w:p>
          <w:p w:rsidR="00D937DA" w:rsidRPr="00C12578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</w:rPr>
            </w:pPr>
            <w:r w:rsidRPr="00C12578">
              <w:rPr>
                <w:sz w:val="24"/>
                <w:szCs w:val="24"/>
              </w:rPr>
              <w:t xml:space="preserve">PCV7 </w:t>
            </w:r>
            <w:r>
              <w:rPr>
                <w:sz w:val="24"/>
                <w:szCs w:val="24"/>
              </w:rPr>
              <w:t xml:space="preserve">  </w:t>
            </w:r>
            <w:r w:rsidRPr="00C12578">
              <w:rPr>
                <w:sz w:val="24"/>
                <w:szCs w:val="24"/>
              </w:rPr>
              <w:t>R, PPV23 R</w:t>
            </w:r>
          </w:p>
          <w:p w:rsidR="00D937DA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</w:rPr>
            </w:pPr>
            <w:r w:rsidRPr="00C12578">
              <w:rPr>
                <w:sz w:val="24"/>
                <w:szCs w:val="24"/>
              </w:rPr>
              <w:t>PC</w:t>
            </w:r>
            <w:r>
              <w:rPr>
                <w:sz w:val="24"/>
                <w:szCs w:val="24"/>
              </w:rPr>
              <w:t>V13 R</w:t>
            </w:r>
          </w:p>
          <w:p w:rsidR="00D937DA" w:rsidRPr="00C12578" w:rsidRDefault="00D937DA" w:rsidP="00D937DA">
            <w:pPr>
              <w:overflowPunct w:val="0"/>
              <w:autoSpaceDE w:val="0"/>
              <w:autoSpaceDN w:val="0"/>
              <w:adjustRightInd w:val="0"/>
              <w:ind w:right="-567"/>
              <w:textAlignment w:val="baselin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V7   R</w:t>
            </w:r>
          </w:p>
        </w:tc>
      </w:tr>
    </w:tbl>
    <w:p w:rsidR="00C87766" w:rsidRPr="0046702F" w:rsidRDefault="00C87766"/>
    <w:sectPr w:rsidR="00C87766" w:rsidRPr="0046702F" w:rsidSect="00F01FA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0993" w:rsidRDefault="000E0993" w:rsidP="00F01FA0">
      <w:pPr>
        <w:spacing w:after="0" w:line="240" w:lineRule="auto"/>
      </w:pPr>
      <w:r>
        <w:separator/>
      </w:r>
    </w:p>
  </w:endnote>
  <w:endnote w:type="continuationSeparator" w:id="0">
    <w:p w:rsidR="000E0993" w:rsidRDefault="000E0993" w:rsidP="00F01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ida">
    <w:altName w:val="Cambria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0993" w:rsidRDefault="000E0993" w:rsidP="00F01FA0">
      <w:pPr>
        <w:spacing w:after="0" w:line="240" w:lineRule="auto"/>
      </w:pPr>
      <w:r>
        <w:separator/>
      </w:r>
    </w:p>
  </w:footnote>
  <w:footnote w:type="continuationSeparator" w:id="0">
    <w:p w:rsidR="000E0993" w:rsidRDefault="000E0993" w:rsidP="00F01F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FA0"/>
    <w:rsid w:val="000061BA"/>
    <w:rsid w:val="00024F97"/>
    <w:rsid w:val="00026AEA"/>
    <w:rsid w:val="00056F70"/>
    <w:rsid w:val="00057796"/>
    <w:rsid w:val="00064B41"/>
    <w:rsid w:val="000776B5"/>
    <w:rsid w:val="00091E6F"/>
    <w:rsid w:val="000A1D19"/>
    <w:rsid w:val="000B4476"/>
    <w:rsid w:val="000B4DAF"/>
    <w:rsid w:val="000E02DC"/>
    <w:rsid w:val="000E0993"/>
    <w:rsid w:val="00113404"/>
    <w:rsid w:val="00126DF5"/>
    <w:rsid w:val="00136E37"/>
    <w:rsid w:val="00144914"/>
    <w:rsid w:val="00157ED4"/>
    <w:rsid w:val="001620E5"/>
    <w:rsid w:val="00171BC8"/>
    <w:rsid w:val="00177F8C"/>
    <w:rsid w:val="001C08D0"/>
    <w:rsid w:val="001C6CE0"/>
    <w:rsid w:val="001D5AEC"/>
    <w:rsid w:val="001F6800"/>
    <w:rsid w:val="00201683"/>
    <w:rsid w:val="00201CD6"/>
    <w:rsid w:val="002365C4"/>
    <w:rsid w:val="00251C16"/>
    <w:rsid w:val="002769FF"/>
    <w:rsid w:val="00280ACA"/>
    <w:rsid w:val="002A12A4"/>
    <w:rsid w:val="002A66F0"/>
    <w:rsid w:val="002A72F6"/>
    <w:rsid w:val="002B14F0"/>
    <w:rsid w:val="002C4483"/>
    <w:rsid w:val="002D45C3"/>
    <w:rsid w:val="00334323"/>
    <w:rsid w:val="00383442"/>
    <w:rsid w:val="0038558D"/>
    <w:rsid w:val="00385A1A"/>
    <w:rsid w:val="003963E0"/>
    <w:rsid w:val="003C396E"/>
    <w:rsid w:val="003D1E94"/>
    <w:rsid w:val="003F34FC"/>
    <w:rsid w:val="003F5EED"/>
    <w:rsid w:val="004017C8"/>
    <w:rsid w:val="00407A2E"/>
    <w:rsid w:val="00415E73"/>
    <w:rsid w:val="004318AC"/>
    <w:rsid w:val="004372DF"/>
    <w:rsid w:val="0046120C"/>
    <w:rsid w:val="0046702F"/>
    <w:rsid w:val="004706E1"/>
    <w:rsid w:val="004834D4"/>
    <w:rsid w:val="004C4619"/>
    <w:rsid w:val="004D2D53"/>
    <w:rsid w:val="004E3876"/>
    <w:rsid w:val="004E50D7"/>
    <w:rsid w:val="004F4BF5"/>
    <w:rsid w:val="00500A28"/>
    <w:rsid w:val="005143B6"/>
    <w:rsid w:val="0052056B"/>
    <w:rsid w:val="005256A8"/>
    <w:rsid w:val="00571FA4"/>
    <w:rsid w:val="0059188E"/>
    <w:rsid w:val="005B40B3"/>
    <w:rsid w:val="005C3C0F"/>
    <w:rsid w:val="005C3E70"/>
    <w:rsid w:val="005F49B9"/>
    <w:rsid w:val="006108D4"/>
    <w:rsid w:val="0061175D"/>
    <w:rsid w:val="00617FA3"/>
    <w:rsid w:val="00674525"/>
    <w:rsid w:val="00692F03"/>
    <w:rsid w:val="006936F3"/>
    <w:rsid w:val="006951C4"/>
    <w:rsid w:val="006B104C"/>
    <w:rsid w:val="006C10C6"/>
    <w:rsid w:val="006D4083"/>
    <w:rsid w:val="00713B4E"/>
    <w:rsid w:val="00725AEE"/>
    <w:rsid w:val="007478F0"/>
    <w:rsid w:val="00775784"/>
    <w:rsid w:val="00791DF7"/>
    <w:rsid w:val="007A265C"/>
    <w:rsid w:val="007A6D9E"/>
    <w:rsid w:val="007C43F1"/>
    <w:rsid w:val="007E35B3"/>
    <w:rsid w:val="007F7DFD"/>
    <w:rsid w:val="00800C6E"/>
    <w:rsid w:val="008263A0"/>
    <w:rsid w:val="00833D3E"/>
    <w:rsid w:val="0084268E"/>
    <w:rsid w:val="00851FF3"/>
    <w:rsid w:val="00853303"/>
    <w:rsid w:val="00853F1B"/>
    <w:rsid w:val="008572F2"/>
    <w:rsid w:val="00857B76"/>
    <w:rsid w:val="00860176"/>
    <w:rsid w:val="00886EF7"/>
    <w:rsid w:val="008B0C60"/>
    <w:rsid w:val="008B3A75"/>
    <w:rsid w:val="008C6661"/>
    <w:rsid w:val="009021EC"/>
    <w:rsid w:val="00913A40"/>
    <w:rsid w:val="0092257E"/>
    <w:rsid w:val="00926078"/>
    <w:rsid w:val="00926B27"/>
    <w:rsid w:val="00933C4F"/>
    <w:rsid w:val="00964665"/>
    <w:rsid w:val="00974948"/>
    <w:rsid w:val="00975908"/>
    <w:rsid w:val="00977121"/>
    <w:rsid w:val="00986EF2"/>
    <w:rsid w:val="009A124C"/>
    <w:rsid w:val="009C4E9E"/>
    <w:rsid w:val="009D0B34"/>
    <w:rsid w:val="009F1FC7"/>
    <w:rsid w:val="009F2BAC"/>
    <w:rsid w:val="00A00D76"/>
    <w:rsid w:val="00A157FE"/>
    <w:rsid w:val="00A17AB9"/>
    <w:rsid w:val="00A26019"/>
    <w:rsid w:val="00A50858"/>
    <w:rsid w:val="00A76C16"/>
    <w:rsid w:val="00A8674A"/>
    <w:rsid w:val="00AC265D"/>
    <w:rsid w:val="00AF1C7D"/>
    <w:rsid w:val="00B10CFC"/>
    <w:rsid w:val="00B11BF4"/>
    <w:rsid w:val="00B33482"/>
    <w:rsid w:val="00B51C1B"/>
    <w:rsid w:val="00B55272"/>
    <w:rsid w:val="00B739C0"/>
    <w:rsid w:val="00BA229A"/>
    <w:rsid w:val="00BD1985"/>
    <w:rsid w:val="00BF5C13"/>
    <w:rsid w:val="00C12578"/>
    <w:rsid w:val="00C22619"/>
    <w:rsid w:val="00C40F3E"/>
    <w:rsid w:val="00C532AD"/>
    <w:rsid w:val="00C53C33"/>
    <w:rsid w:val="00C67DC0"/>
    <w:rsid w:val="00C869B0"/>
    <w:rsid w:val="00C87766"/>
    <w:rsid w:val="00CA0B8B"/>
    <w:rsid w:val="00CA0CA5"/>
    <w:rsid w:val="00CA7221"/>
    <w:rsid w:val="00CC67A9"/>
    <w:rsid w:val="00CD1D7B"/>
    <w:rsid w:val="00CD28C6"/>
    <w:rsid w:val="00CF41A7"/>
    <w:rsid w:val="00D03610"/>
    <w:rsid w:val="00D13F0A"/>
    <w:rsid w:val="00D1444E"/>
    <w:rsid w:val="00D27B1B"/>
    <w:rsid w:val="00D41A7F"/>
    <w:rsid w:val="00D51F63"/>
    <w:rsid w:val="00D54118"/>
    <w:rsid w:val="00D6383F"/>
    <w:rsid w:val="00D64504"/>
    <w:rsid w:val="00D64E02"/>
    <w:rsid w:val="00D75369"/>
    <w:rsid w:val="00D75F7A"/>
    <w:rsid w:val="00D771EE"/>
    <w:rsid w:val="00D8715F"/>
    <w:rsid w:val="00D937DA"/>
    <w:rsid w:val="00DA7492"/>
    <w:rsid w:val="00DC7D63"/>
    <w:rsid w:val="00DD25C2"/>
    <w:rsid w:val="00DD67BC"/>
    <w:rsid w:val="00DF44C3"/>
    <w:rsid w:val="00DF5612"/>
    <w:rsid w:val="00DF6AE5"/>
    <w:rsid w:val="00E01BE6"/>
    <w:rsid w:val="00E11C21"/>
    <w:rsid w:val="00E14AC7"/>
    <w:rsid w:val="00E554B1"/>
    <w:rsid w:val="00E863DD"/>
    <w:rsid w:val="00E90044"/>
    <w:rsid w:val="00E938FA"/>
    <w:rsid w:val="00EC4AA3"/>
    <w:rsid w:val="00F01FA0"/>
    <w:rsid w:val="00F345AC"/>
    <w:rsid w:val="00F37521"/>
    <w:rsid w:val="00F40328"/>
    <w:rsid w:val="00F47251"/>
    <w:rsid w:val="00F473E5"/>
    <w:rsid w:val="00F71C04"/>
    <w:rsid w:val="00F756D3"/>
    <w:rsid w:val="00F91B44"/>
    <w:rsid w:val="00FA3561"/>
    <w:rsid w:val="00FC23FF"/>
    <w:rsid w:val="00FD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1AF547"/>
  <w15:docId w15:val="{19E7C5FD-A19C-49A4-A984-C662B56D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01F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F01F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01FA0"/>
  </w:style>
  <w:style w:type="paragraph" w:styleId="Sidefod">
    <w:name w:val="footer"/>
    <w:basedOn w:val="Normal"/>
    <w:link w:val="SidefodTegn"/>
    <w:uiPriority w:val="99"/>
    <w:unhideWhenUsed/>
    <w:rsid w:val="00F01F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01FA0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01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01FA0"/>
    <w:rPr>
      <w:rFonts w:ascii="Tahoma" w:hAnsi="Tahoma" w:cs="Tahoma"/>
      <w:sz w:val="16"/>
      <w:szCs w:val="16"/>
    </w:rPr>
  </w:style>
  <w:style w:type="character" w:styleId="Kommentarhenvisning">
    <w:name w:val="annotation reference"/>
    <w:uiPriority w:val="99"/>
    <w:semiHidden/>
    <w:unhideWhenUsed/>
    <w:rsid w:val="00CA0CA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A0CA5"/>
    <w:pPr>
      <w:overflowPunct w:val="0"/>
      <w:autoSpaceDE w:val="0"/>
      <w:autoSpaceDN w:val="0"/>
      <w:adjustRightInd w:val="0"/>
      <w:spacing w:after="0" w:line="280" w:lineRule="exact"/>
      <w:textAlignment w:val="baseline"/>
    </w:pPr>
    <w:rPr>
      <w:rFonts w:ascii="Candida" w:eastAsia="Times New Roman" w:hAnsi="Candida" w:cs="Times New Roman"/>
      <w:sz w:val="20"/>
      <w:szCs w:val="20"/>
      <w:lang w:val="x-none" w:eastAsia="x-none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A0CA5"/>
    <w:rPr>
      <w:rFonts w:ascii="Candida" w:eastAsia="Times New Roman" w:hAnsi="Candida" w:cs="Times New Roman"/>
      <w:sz w:val="20"/>
      <w:szCs w:val="20"/>
      <w:lang w:val="x-none" w:eastAsia="x-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143B6"/>
    <w:pPr>
      <w:overflowPunct/>
      <w:autoSpaceDE/>
      <w:autoSpaceDN/>
      <w:adjustRightInd/>
      <w:spacing w:after="200" w:line="240" w:lineRule="auto"/>
      <w:textAlignment w:val="auto"/>
    </w:pPr>
    <w:rPr>
      <w:rFonts w:asciiTheme="minorHAnsi" w:eastAsiaTheme="minorHAnsi" w:hAnsiTheme="minorHAnsi" w:cstheme="minorBidi"/>
      <w:b/>
      <w:bCs/>
      <w:lang w:val="da-DK" w:eastAsia="en-US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143B6"/>
    <w:rPr>
      <w:rFonts w:ascii="Candida" w:eastAsia="Times New Roman" w:hAnsi="Candida" w:cs="Times New Roman"/>
      <w:b/>
      <w:bCs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5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C6DDD-5E26-448D-9445-9F21B7F1F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42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ens Serum Institut</dc:creator>
  <cp:lastModifiedBy>Helene Ingels</cp:lastModifiedBy>
  <cp:revision>2</cp:revision>
  <dcterms:created xsi:type="dcterms:W3CDTF">2018-01-18T21:19:00Z</dcterms:created>
  <dcterms:modified xsi:type="dcterms:W3CDTF">2018-01-18T21:19:00Z</dcterms:modified>
</cp:coreProperties>
</file>